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49DD68" w14:textId="77777777" w:rsidR="00220A29" w:rsidRDefault="00000000">
      <w:pPr>
        <w:keepNext/>
        <w:spacing w:after="60"/>
      </w:pPr>
      <w:r>
        <w:rPr>
          <w:rFonts w:ascii="Calibri" w:hAnsi="Calibri"/>
        </w:rPr>
        <w:t xml:space="preserve">Table </w:t>
      </w:r>
      <w:fldSimple w:instr=" SEQ Table \* ARABIC ">
        <w:r w:rsidR="00BD58B1">
          <w:rPr>
            <w:noProof/>
          </w:rPr>
          <w:t>1</w:t>
        </w:r>
      </w:fldSimple>
      <w:r>
        <w:rPr>
          <w:rFonts w:ascii="Calibri" w:hAnsi="Calibri"/>
        </w:rPr>
        <w:t xml:space="preserve">: </w:t>
      </w:r>
      <w:r>
        <w:rPr>
          <w:rFonts w:ascii="Calibri" w:hAnsi="Calibri"/>
          <w:color w:val="333333"/>
        </w:rPr>
        <w:t>Life expectancy at birth of Western European Border Regions</w:t>
      </w:r>
    </w:p>
    <w:p w14:paraId="72BFE739" w14:textId="77777777" w:rsidR="00220A29" w:rsidRDefault="00000000">
      <w:pPr>
        <w:keepNext/>
        <w:spacing w:after="60"/>
      </w:pPr>
      <w:r>
        <w:rPr>
          <w:rFonts w:ascii="Calibri" w:hAnsi="Calibri"/>
          <w:color w:val="333333"/>
          <w:sz w:val="20"/>
        </w:rPr>
        <w:t>Men, 2019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036"/>
        <w:gridCol w:w="730"/>
        <w:gridCol w:w="1069"/>
        <w:gridCol w:w="1200"/>
        <w:gridCol w:w="1202"/>
        <w:gridCol w:w="1128"/>
        <w:gridCol w:w="1122"/>
        <w:gridCol w:w="1211"/>
        <w:gridCol w:w="933"/>
        <w:gridCol w:w="1449"/>
      </w:tblGrid>
      <w:tr w:rsidR="00220A29" w14:paraId="49E0031D" w14:textId="77777777" w:rsidTr="00220A29">
        <w:trPr>
          <w:cantSplit/>
          <w:tblHeader/>
          <w:jc w:val="center"/>
        </w:trPr>
        <w:tc>
          <w:tcPr>
            <w:tcW w:w="0" w:type="auto"/>
            <w:vMerge w:val="restart"/>
            <w:tcBorders>
              <w:top w:val="single" w:sz="16" w:space="0" w:color="D3D3D3"/>
              <w:left w:val="single" w:sz="0" w:space="0" w:color="D3D3D3"/>
              <w:right w:val="single" w:sz="0" w:space="0" w:color="D3D3D3"/>
            </w:tcBorders>
            <w:vAlign w:val="bottom"/>
          </w:tcPr>
          <w:p w14:paraId="47166D11" w14:textId="77777777" w:rsidR="00220A29" w:rsidRDefault="00220A29">
            <w:pPr>
              <w:keepNext/>
              <w:spacing w:after="60"/>
            </w:pPr>
          </w:p>
        </w:tc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42630CA7" w14:textId="77777777" w:rsidR="00220A29" w:rsidRDefault="00220A29">
            <w:pPr>
              <w:keepNext/>
              <w:spacing w:after="60"/>
            </w:pPr>
          </w:p>
        </w:tc>
        <w:tc>
          <w:tcPr>
            <w:tcW w:w="0" w:type="auto"/>
            <w:gridSpan w:val="8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6CE93696" w14:textId="77777777" w:rsidR="00220A29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Men</w:t>
            </w:r>
          </w:p>
        </w:tc>
      </w:tr>
      <w:tr w:rsidR="00220A29" w14:paraId="7563584E" w14:textId="77777777" w:rsidTr="00220A29">
        <w:trPr>
          <w:cantSplit/>
          <w:tblHeader/>
          <w:jc w:val="center"/>
        </w:trPr>
        <w:tc>
          <w:tcPr>
            <w:tcW w:w="0" w:type="auto"/>
            <w:vMerge/>
            <w:tcBorders>
              <w:left w:val="single" w:sz="0" w:space="0" w:color="D3D3D3"/>
              <w:right w:val="single" w:sz="0" w:space="0" w:color="D3D3D3"/>
            </w:tcBorders>
          </w:tcPr>
          <w:p w14:paraId="31E45BA8" w14:textId="77777777" w:rsidR="00220A29" w:rsidRDefault="00220A29">
            <w:pPr>
              <w:keepNext/>
              <w:spacing w:after="60"/>
            </w:pPr>
          </w:p>
        </w:tc>
        <w:tc>
          <w:tcPr>
            <w:tcW w:w="0" w:type="auto"/>
            <w:tcBorders>
              <w:left w:val="single" w:sz="0" w:space="0" w:color="D3D3D3"/>
            </w:tcBorders>
          </w:tcPr>
          <w:p w14:paraId="209D19FE" w14:textId="77777777" w:rsidR="00220A29" w:rsidRDefault="00220A29">
            <w:pPr>
              <w:keepNext/>
              <w:spacing w:after="60"/>
            </w:pPr>
          </w:p>
        </w:tc>
        <w:tc>
          <w:tcPr>
            <w:tcW w:w="0" w:type="auto"/>
            <w:gridSpan w:val="3"/>
            <w:tcBorders>
              <w:bottom w:val="single" w:sz="16" w:space="0" w:color="D3D3D3"/>
            </w:tcBorders>
          </w:tcPr>
          <w:p w14:paraId="45FAF692" w14:textId="77777777" w:rsidR="00220A29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Life expectancy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7D21BF3" w14:textId="77777777" w:rsidR="00220A29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Reference 3</w:t>
            </w:r>
          </w:p>
        </w:tc>
        <w:tc>
          <w:tcPr>
            <w:tcW w:w="0" w:type="auto"/>
            <w:gridSpan w:val="2"/>
            <w:tcBorders>
              <w:bottom w:val="single" w:sz="16" w:space="0" w:color="D3D3D3"/>
            </w:tcBorders>
          </w:tcPr>
          <w:p w14:paraId="62871C1B" w14:textId="77777777" w:rsidR="00220A29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Reference 2</w:t>
            </w:r>
          </w:p>
        </w:tc>
        <w:tc>
          <w:tcPr>
            <w:tcW w:w="0" w:type="auto"/>
            <w:gridSpan w:val="2"/>
            <w:tcBorders>
              <w:bottom w:val="single" w:sz="16" w:space="0" w:color="D3D3D3"/>
              <w:right w:val="single" w:sz="0" w:space="0" w:color="D3D3D3"/>
            </w:tcBorders>
          </w:tcPr>
          <w:p w14:paraId="744E280C" w14:textId="77777777" w:rsidR="00220A29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Reference 1</w:t>
            </w:r>
          </w:p>
        </w:tc>
      </w:tr>
      <w:tr w:rsidR="00220A29" w14:paraId="53A6294E" w14:textId="77777777" w:rsidTr="00220A29">
        <w:trPr>
          <w:cantSplit/>
          <w:tblHeader/>
          <w:jc w:val="center"/>
        </w:trPr>
        <w:tc>
          <w:tcPr>
            <w:tcW w:w="0" w:type="auto"/>
            <w:vMerge/>
            <w:tcBorders>
              <w:left w:val="single" w:sz="0" w:space="0" w:color="D3D3D3"/>
              <w:bottom w:val="single" w:sz="16" w:space="0" w:color="D3D3D3"/>
              <w:right w:val="single" w:sz="0" w:space="0" w:color="D3D3D3"/>
            </w:tcBorders>
          </w:tcPr>
          <w:p w14:paraId="7F3FA397" w14:textId="77777777" w:rsidR="00220A29" w:rsidRDefault="00220A29">
            <w:pPr>
              <w:keepNext/>
              <w:spacing w:after="60"/>
            </w:pPr>
          </w:p>
        </w:tc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4773D06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rder region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10F566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Life expectancy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471F2A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5% - Confidence Interval (lower)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277A11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5% - Confidence Interval (upper)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26C3C8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Difference to the EU-12 averag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D5A2DC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Average all countries' border regions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79C04D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Difference to countries' non-border regions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77361A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Average cross-border region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20756B6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Difference to neighbouring cross-border region</w:t>
            </w:r>
          </w:p>
        </w:tc>
      </w:tr>
      <w:tr w:rsidR="00220A29" w14:paraId="0A1AAD2B" w14:textId="77777777" w:rsidTr="00220A29">
        <w:trPr>
          <w:cantSplit/>
          <w:jc w:val="center"/>
        </w:trPr>
        <w:tc>
          <w:tcPr>
            <w:tcW w:w="0" w:type="auto"/>
            <w:gridSpan w:val="10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288B7BD7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weden</w:t>
            </w:r>
          </w:p>
        </w:tc>
      </w:tr>
      <w:tr w:rsidR="00220A29" w14:paraId="1561B092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71F7B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rrbottens lä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3981BE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I_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439"/>
          </w:tcPr>
          <w:p w14:paraId="68335AC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2F18D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D94DB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439"/>
          </w:tcPr>
          <w:p w14:paraId="0D88571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03923"/>
          </w:tcPr>
          <w:p w14:paraId="42825B8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BF5A"/>
          </w:tcPr>
          <w:p w14:paraId="1DFF51F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4B2"/>
          </w:tcPr>
          <w:p w14:paraId="66F95D5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48D"/>
          </w:tcPr>
          <w:p w14:paraId="077E5A7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4</w:t>
            </w:r>
          </w:p>
        </w:tc>
      </w:tr>
      <w:tr w:rsidR="00220A29" w14:paraId="47833672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BF97FF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kåne lä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36EC00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K_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281F"/>
          </w:tcPr>
          <w:p w14:paraId="5A08981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BF66E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DB566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281F"/>
          </w:tcPr>
          <w:p w14:paraId="448E86E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03923"/>
          </w:tcPr>
          <w:p w14:paraId="2AD9614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BF5A"/>
          </w:tcPr>
          <w:p w14:paraId="7076683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D57"/>
          </w:tcPr>
          <w:p w14:paraId="0989DEE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2AC"/>
          </w:tcPr>
          <w:p w14:paraId="093814D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8</w:t>
            </w:r>
          </w:p>
        </w:tc>
      </w:tr>
      <w:tr w:rsidR="00220A29" w14:paraId="2BF606F8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CC86D0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ästra Götalands lä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5C9368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B2E20"/>
          </w:tcPr>
          <w:p w14:paraId="5E8FDF4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76D46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C06E0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B2E20"/>
          </w:tcPr>
          <w:p w14:paraId="6649FC3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03923"/>
          </w:tcPr>
          <w:p w14:paraId="3F5E164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BF5A"/>
          </w:tcPr>
          <w:p w14:paraId="178ABB5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40423FB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4892348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5A6F65F0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762F76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ärmlands lä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0793C4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32B"/>
          </w:tcPr>
          <w:p w14:paraId="02BC8E2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A5969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8E78A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B4C29"/>
          </w:tcPr>
          <w:p w14:paraId="19B72A5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03923"/>
          </w:tcPr>
          <w:p w14:paraId="22E0CBC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BF5A"/>
          </w:tcPr>
          <w:p w14:paraId="24F6B8F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282362A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708C88F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48000964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A68BE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alarnas lä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528725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B2E20"/>
          </w:tcPr>
          <w:p w14:paraId="371768F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21988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E4541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B2E20"/>
          </w:tcPr>
          <w:p w14:paraId="617BF92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03923"/>
          </w:tcPr>
          <w:p w14:paraId="6C117F5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BF5A"/>
          </w:tcPr>
          <w:p w14:paraId="764E2AD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2FCDF02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0A8268E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3310D929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750B22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Jämtlands lä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38EDF8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B4C29"/>
          </w:tcPr>
          <w:p w14:paraId="780E1C0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56500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49C0D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B4C29"/>
          </w:tcPr>
          <w:p w14:paraId="1A77C1D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03923"/>
          </w:tcPr>
          <w:p w14:paraId="7F53FE6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BF5A"/>
          </w:tcPr>
          <w:p w14:paraId="54531F6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13E809B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47CA32E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7F0DDC9F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67C7AC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ästerbottens lä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63D9CB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03923"/>
          </w:tcPr>
          <w:p w14:paraId="01A6FF1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94CDA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A15CC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03923"/>
          </w:tcPr>
          <w:p w14:paraId="227101A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03923"/>
          </w:tcPr>
          <w:p w14:paraId="645948D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BF5A"/>
          </w:tcPr>
          <w:p w14:paraId="504B825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7BD5476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40224DC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0E916B28" w14:textId="77777777" w:rsidTr="00220A29">
        <w:trPr>
          <w:cantSplit/>
          <w:jc w:val="center"/>
        </w:trPr>
        <w:tc>
          <w:tcPr>
            <w:tcW w:w="0" w:type="auto"/>
            <w:gridSpan w:val="10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51D5B519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inland</w:t>
            </w:r>
          </w:p>
        </w:tc>
      </w:tr>
      <w:tr w:rsidR="00220A29" w14:paraId="64100B3A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C8A6A8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app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AE8606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I_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15C"/>
          </w:tcPr>
          <w:p w14:paraId="51586BE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310B1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840AD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15C"/>
          </w:tcPr>
          <w:p w14:paraId="10A1840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1F52957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3E3C2A4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747"/>
          </w:tcPr>
          <w:p w14:paraId="252DD26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E0D22"/>
          </w:tcPr>
          <w:p w14:paraId="69EDD4F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4</w:t>
            </w:r>
          </w:p>
        </w:tc>
      </w:tr>
      <w:tr w:rsidR="00220A29" w14:paraId="46B16DB7" w14:textId="77777777" w:rsidTr="00220A29">
        <w:trPr>
          <w:cantSplit/>
          <w:jc w:val="center"/>
        </w:trPr>
        <w:tc>
          <w:tcPr>
            <w:tcW w:w="0" w:type="auto"/>
            <w:gridSpan w:val="10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568BA7CE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nmark</w:t>
            </w:r>
          </w:p>
        </w:tc>
      </w:tr>
      <w:tr w:rsidR="00220A29" w14:paraId="238D52DF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CAE431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yen Københav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A0F60E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K_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560"/>
          </w:tcPr>
          <w:p w14:paraId="4B0C512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92056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E54DA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15C"/>
          </w:tcPr>
          <w:p w14:paraId="45DFE8D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560"/>
          </w:tcPr>
          <w:p w14:paraId="39F4414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41121"/>
          </w:tcPr>
          <w:p w14:paraId="6A79B52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A151F"/>
          </w:tcPr>
          <w:p w14:paraId="5A26BFD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C0026"/>
          </w:tcPr>
          <w:p w14:paraId="1B9AFA9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8</w:t>
            </w:r>
          </w:p>
        </w:tc>
      </w:tr>
      <w:tr w:rsidR="00220A29" w14:paraId="4FCD3033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B0F5D2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Københavns omeg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D37E10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K_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439"/>
          </w:tcPr>
          <w:p w14:paraId="4698008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5A322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42276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439"/>
          </w:tcPr>
          <w:p w14:paraId="17EF821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560"/>
          </w:tcPr>
          <w:p w14:paraId="5A5DE7F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41121"/>
          </w:tcPr>
          <w:p w14:paraId="5F980EF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A151F"/>
          </w:tcPr>
          <w:p w14:paraId="67833B0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C0026"/>
          </w:tcPr>
          <w:p w14:paraId="307D3E5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8</w:t>
            </w:r>
          </w:p>
        </w:tc>
      </w:tr>
      <w:tr w:rsidR="00220A29" w14:paraId="086DB870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BEEEE5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rdsjællan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DF7CE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K_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64326"/>
          </w:tcPr>
          <w:p w14:paraId="48C7FFE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B184D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429F0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64326"/>
          </w:tcPr>
          <w:p w14:paraId="2ADB7E6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560"/>
          </w:tcPr>
          <w:p w14:paraId="418BF08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41121"/>
          </w:tcPr>
          <w:p w14:paraId="3096779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A151F"/>
          </w:tcPr>
          <w:p w14:paraId="1776462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C0026"/>
          </w:tcPr>
          <w:p w14:paraId="2F6D1FE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8</w:t>
            </w:r>
          </w:p>
        </w:tc>
      </w:tr>
      <w:tr w:rsidR="00220A29" w14:paraId="68967E8D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495A28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ydjyllan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149696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K_D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59E1BB1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D3C0A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92388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5D8EA06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560"/>
          </w:tcPr>
          <w:p w14:paraId="43AC6CB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41121"/>
          </w:tcPr>
          <w:p w14:paraId="48D314B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64CDF2A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2AC"/>
          </w:tcPr>
          <w:p w14:paraId="4BE3433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8</w:t>
            </w:r>
          </w:p>
        </w:tc>
      </w:tr>
      <w:tr w:rsidR="00220A29" w14:paraId="423376CC" w14:textId="77777777" w:rsidTr="00220A29">
        <w:trPr>
          <w:cantSplit/>
          <w:jc w:val="center"/>
        </w:trPr>
        <w:tc>
          <w:tcPr>
            <w:tcW w:w="0" w:type="auto"/>
            <w:gridSpan w:val="10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7081E4CD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ermany</w:t>
            </w:r>
          </w:p>
        </w:tc>
      </w:tr>
      <w:tr w:rsidR="00220A29" w14:paraId="624C9ACB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61405B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lensburg, Stad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EED180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K_D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B9C"/>
          </w:tcPr>
          <w:p w14:paraId="20E811A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6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FA6B7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F9A3B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B9C"/>
          </w:tcPr>
          <w:p w14:paraId="4A0AD4D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3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1C94046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757A14D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F44"/>
          </w:tcPr>
          <w:p w14:paraId="677EA77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C0026"/>
          </w:tcPr>
          <w:p w14:paraId="00EB69F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8</w:t>
            </w:r>
          </w:p>
        </w:tc>
      </w:tr>
      <w:tr w:rsidR="00220A29" w14:paraId="14CDECC7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DB3FD4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rdfrieslan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2C8468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K_D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560"/>
          </w:tcPr>
          <w:p w14:paraId="0BE03BD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64411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2283C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15C"/>
          </w:tcPr>
          <w:p w14:paraId="18260A0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065BE39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0E362BE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F44"/>
          </w:tcPr>
          <w:p w14:paraId="4F3E60C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C0026"/>
          </w:tcPr>
          <w:p w14:paraId="2712BC4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8</w:t>
            </w:r>
          </w:p>
        </w:tc>
      </w:tr>
      <w:tr w:rsidR="00220A29" w14:paraId="4B27F76F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0140DF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chleswig-Flensbur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2275C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K_D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44E"/>
          </w:tcPr>
          <w:p w14:paraId="570DAAD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60AA0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672B1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44E"/>
          </w:tcPr>
          <w:p w14:paraId="3DED618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56C282A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7F1A427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F44"/>
          </w:tcPr>
          <w:p w14:paraId="2D7593B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C0026"/>
          </w:tcPr>
          <w:p w14:paraId="12B1D43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8</w:t>
            </w:r>
          </w:p>
        </w:tc>
      </w:tr>
      <w:tr w:rsidR="00220A29" w14:paraId="1240139E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4C3DE8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Emslan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EFCC4B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44E"/>
          </w:tcPr>
          <w:p w14:paraId="647D190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3551A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8AF53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44E"/>
          </w:tcPr>
          <w:p w14:paraId="43ED647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0534194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3AB974E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D36"/>
          </w:tcPr>
          <w:p w14:paraId="77C7AFA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C0026"/>
          </w:tcPr>
          <w:p w14:paraId="42AA16F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8</w:t>
            </w:r>
          </w:p>
        </w:tc>
      </w:tr>
      <w:tr w:rsidR="00220A29" w14:paraId="57C6DBA2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3D60F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rafschaft Benthei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BE22B9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735"/>
          </w:tcPr>
          <w:p w14:paraId="0946ED2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79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0396E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C0F13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735"/>
          </w:tcPr>
          <w:p w14:paraId="61F18D0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0ABC8C5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7E61A13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D36"/>
          </w:tcPr>
          <w:p w14:paraId="0272246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C0026"/>
          </w:tcPr>
          <w:p w14:paraId="6FEC500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8</w:t>
            </w:r>
          </w:p>
        </w:tc>
      </w:tr>
      <w:tr w:rsidR="00220A29" w14:paraId="3E74B286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E4C460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Le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4E4748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26E"/>
          </w:tcPr>
          <w:p w14:paraId="5F1155A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7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10810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329F5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26E"/>
          </w:tcPr>
          <w:p w14:paraId="2417B67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3CC0596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3A32EAF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D36"/>
          </w:tcPr>
          <w:p w14:paraId="4E6D973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C0026"/>
          </w:tcPr>
          <w:p w14:paraId="5D4F18B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8</w:t>
            </w:r>
          </w:p>
        </w:tc>
      </w:tr>
      <w:tr w:rsidR="00220A29" w14:paraId="50C3BB3B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F18A6F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Krefeld, Stad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58904D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28A"/>
          </w:tcPr>
          <w:p w14:paraId="1EA4BAD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7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A1381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6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F12CE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085"/>
          </w:tcPr>
          <w:p w14:paraId="4654B1B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3A32E03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4CCFBDC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D36"/>
          </w:tcPr>
          <w:p w14:paraId="58B0261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C0026"/>
          </w:tcPr>
          <w:p w14:paraId="78B19C3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8</w:t>
            </w:r>
          </w:p>
        </w:tc>
      </w:tr>
      <w:tr w:rsidR="00220A29" w14:paraId="3DC5DC28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F2B600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önchengladbach, Stad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3D0999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28A"/>
          </w:tcPr>
          <w:p w14:paraId="49A6062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7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45E7C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6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D94AD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28A"/>
          </w:tcPr>
          <w:p w14:paraId="381988A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469D476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1AC97CE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D36"/>
          </w:tcPr>
          <w:p w14:paraId="3ECAA4F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C0026"/>
          </w:tcPr>
          <w:p w14:paraId="7F2807F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8</w:t>
            </w:r>
          </w:p>
        </w:tc>
      </w:tr>
      <w:tr w:rsidR="00220A29" w14:paraId="4CD7BF30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9BAD24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Kle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4E2A46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560"/>
          </w:tcPr>
          <w:p w14:paraId="5EB8A45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862AA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1FECB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560"/>
          </w:tcPr>
          <w:p w14:paraId="4DC9E9D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561D05E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3278EB4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D36"/>
          </w:tcPr>
          <w:p w14:paraId="63E6D3A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C0026"/>
          </w:tcPr>
          <w:p w14:paraId="2952140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8</w:t>
            </w:r>
          </w:p>
        </w:tc>
      </w:tr>
      <w:tr w:rsidR="00220A29" w14:paraId="1318719D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CE8270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hein-Kreis Neu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6EA8AE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C42"/>
          </w:tcPr>
          <w:p w14:paraId="0C49D23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12218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9D35E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740"/>
          </w:tcPr>
          <w:p w14:paraId="732A7E9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404666B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67DFD68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D36"/>
          </w:tcPr>
          <w:p w14:paraId="11367EB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C0026"/>
          </w:tcPr>
          <w:p w14:paraId="72A7313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8</w:t>
            </w:r>
          </w:p>
        </w:tc>
      </w:tr>
      <w:tr w:rsidR="00220A29" w14:paraId="6DE6F6D9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CB4AF6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iers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077850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A3B"/>
          </w:tcPr>
          <w:p w14:paraId="069F70B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B3627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D6189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A3B"/>
          </w:tcPr>
          <w:p w14:paraId="117B62F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4590FB2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65FF8A9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D36"/>
          </w:tcPr>
          <w:p w14:paraId="1775908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C0026"/>
          </w:tcPr>
          <w:p w14:paraId="1435C58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8</w:t>
            </w:r>
          </w:p>
        </w:tc>
      </w:tr>
      <w:tr w:rsidR="00220A29" w14:paraId="163D6DE1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98CEE1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es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4564BC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2E362F5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C36C3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1BF9C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474A728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0E179A9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3A91DFD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D36"/>
          </w:tcPr>
          <w:p w14:paraId="0944AD7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C0026"/>
          </w:tcPr>
          <w:p w14:paraId="2ABFAC3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8</w:t>
            </w:r>
          </w:p>
        </w:tc>
      </w:tr>
      <w:tr w:rsidR="00220A29" w14:paraId="68CE3679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AD0C4E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tädteregion Aach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BDF5B0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446"/>
          </w:tcPr>
          <w:p w14:paraId="4C87234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601E9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81D37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446"/>
          </w:tcPr>
          <w:p w14:paraId="3899F21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04EA2EB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270FA0D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D36"/>
          </w:tcPr>
          <w:p w14:paraId="1D9B0B7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C0026"/>
          </w:tcPr>
          <w:p w14:paraId="60138B2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8</w:t>
            </w:r>
          </w:p>
        </w:tc>
      </w:tr>
      <w:tr w:rsidR="00220A29" w14:paraId="6A6D5ECC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0CC1F5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ür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79B376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965"/>
          </w:tcPr>
          <w:p w14:paraId="65E69F7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7F894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C1E00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560"/>
          </w:tcPr>
          <w:p w14:paraId="16BC3CB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4E721FF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0B40CDE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D36"/>
          </w:tcPr>
          <w:p w14:paraId="5028C15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C0026"/>
          </w:tcPr>
          <w:p w14:paraId="468EAC1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8</w:t>
            </w:r>
          </w:p>
        </w:tc>
      </w:tr>
      <w:tr w:rsidR="00220A29" w14:paraId="4655A985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DAB3E5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hein-Erft-Kre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340E5D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044"/>
          </w:tcPr>
          <w:p w14:paraId="2517EC2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CAE4A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B3217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C42"/>
          </w:tcPr>
          <w:p w14:paraId="161734D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1353ADF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0C45D8F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D36"/>
          </w:tcPr>
          <w:p w14:paraId="6EA1355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C0026"/>
          </w:tcPr>
          <w:p w14:paraId="39888B5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8</w:t>
            </w:r>
          </w:p>
        </w:tc>
      </w:tr>
      <w:tr w:rsidR="00220A29" w14:paraId="445570CF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554043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einsber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8F2839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847"/>
          </w:tcPr>
          <w:p w14:paraId="6307036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1A411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3FCB7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446"/>
          </w:tcPr>
          <w:p w14:paraId="236CC82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1F48588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3579791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D36"/>
          </w:tcPr>
          <w:p w14:paraId="1026D10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C0026"/>
          </w:tcPr>
          <w:p w14:paraId="3C2DCE7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8</w:t>
            </w:r>
          </w:p>
        </w:tc>
      </w:tr>
      <w:tr w:rsidR="00220A29" w14:paraId="1E43AC64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D5920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rk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503F22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C42"/>
          </w:tcPr>
          <w:p w14:paraId="4992C95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435EE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9CC29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740"/>
          </w:tcPr>
          <w:p w14:paraId="76E32D8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0456266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780C043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D36"/>
          </w:tcPr>
          <w:p w14:paraId="000AF18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C0026"/>
          </w:tcPr>
          <w:p w14:paraId="3EDF797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8</w:t>
            </w:r>
          </w:p>
        </w:tc>
      </w:tr>
      <w:tr w:rsidR="00220A29" w14:paraId="141C48A1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39377F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esfel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12BB56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735"/>
          </w:tcPr>
          <w:p w14:paraId="2CA98E9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79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CEE64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64317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735"/>
          </w:tcPr>
          <w:p w14:paraId="01C9903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2CADA75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1CF9213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D36"/>
          </w:tcPr>
          <w:p w14:paraId="1C7B90A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C0026"/>
          </w:tcPr>
          <w:p w14:paraId="4B68F21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8</w:t>
            </w:r>
          </w:p>
        </w:tc>
      </w:tr>
      <w:tr w:rsidR="00220A29" w14:paraId="0EF3A2C8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1B0E06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ecklinghaus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F5C53C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A77"/>
          </w:tcPr>
          <w:p w14:paraId="739C6C7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7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F9A04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87245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673"/>
          </w:tcPr>
          <w:p w14:paraId="548A78F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5F50A27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33762C5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D36"/>
          </w:tcPr>
          <w:p w14:paraId="578FCF6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C0026"/>
          </w:tcPr>
          <w:p w14:paraId="4314C5C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8</w:t>
            </w:r>
          </w:p>
        </w:tc>
      </w:tr>
      <w:tr w:rsidR="00220A29" w14:paraId="0AA6B221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B89D70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teinfur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7C8FCD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446"/>
          </w:tcPr>
          <w:p w14:paraId="61A59B9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4DD95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97223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044"/>
          </w:tcPr>
          <w:p w14:paraId="0308626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73B3319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3C82BF4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D36"/>
          </w:tcPr>
          <w:p w14:paraId="7EF111E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C0026"/>
          </w:tcPr>
          <w:p w14:paraId="0149E36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8</w:t>
            </w:r>
          </w:p>
        </w:tc>
      </w:tr>
      <w:tr w:rsidR="00220A29" w14:paraId="292B96AB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0C5430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tädteregion Aach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067D42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D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446"/>
          </w:tcPr>
          <w:p w14:paraId="3000179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966BD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B45C2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446"/>
          </w:tcPr>
          <w:p w14:paraId="1140AC8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79274E6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73F8527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370"/>
          </w:tcPr>
          <w:p w14:paraId="1881436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22F"/>
          </w:tcPr>
          <w:p w14:paraId="32029C1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</w:tr>
      <w:tr w:rsidR="00220A29" w14:paraId="2CE4DA9A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3FF651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ür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D92CE3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D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965"/>
          </w:tcPr>
          <w:p w14:paraId="5E9BC16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585EF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3F366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560"/>
          </w:tcPr>
          <w:p w14:paraId="41176BC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3A8F9BD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325B924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370"/>
          </w:tcPr>
          <w:p w14:paraId="7E07869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22F"/>
          </w:tcPr>
          <w:p w14:paraId="01C2E55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</w:tr>
      <w:tr w:rsidR="00220A29" w14:paraId="46D06B0D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A30EED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hein-Erft-Kre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8087CB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D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044"/>
          </w:tcPr>
          <w:p w14:paraId="71E64D9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3B615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12050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C42"/>
          </w:tcPr>
          <w:p w14:paraId="6E57766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2C66CC6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7EBC43B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370"/>
          </w:tcPr>
          <w:p w14:paraId="177DA09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22F"/>
          </w:tcPr>
          <w:p w14:paraId="498678A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</w:tr>
      <w:tr w:rsidR="00220A29" w14:paraId="4407A937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A7A245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Euskirch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091505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D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C57"/>
          </w:tcPr>
          <w:p w14:paraId="6D78467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353C5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58DD7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852"/>
          </w:tcPr>
          <w:p w14:paraId="17346AA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50ED704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3FF8155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370"/>
          </w:tcPr>
          <w:p w14:paraId="2B56F55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22F"/>
          </w:tcPr>
          <w:p w14:paraId="420E921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</w:tr>
      <w:tr w:rsidR="00220A29" w14:paraId="4CA6B7E8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F37E8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Eifelkreis Bitburg-Prü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4A72FD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D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C42"/>
          </w:tcPr>
          <w:p w14:paraId="0F2A1B5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66D03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4F778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C42"/>
          </w:tcPr>
          <w:p w14:paraId="1FA90E7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339CF3A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273D04C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370"/>
          </w:tcPr>
          <w:p w14:paraId="6AECD9F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22F"/>
          </w:tcPr>
          <w:p w14:paraId="1B74031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</w:tr>
      <w:tr w:rsidR="00220A29" w14:paraId="2C121C4E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EA2E7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ulkaneif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05C713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D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F3D"/>
          </w:tcPr>
          <w:p w14:paraId="41B30C0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E23AF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FE0E2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F3D"/>
          </w:tcPr>
          <w:p w14:paraId="7672770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204D984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5BD8510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370"/>
          </w:tcPr>
          <w:p w14:paraId="14A98D4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22F"/>
          </w:tcPr>
          <w:p w14:paraId="479EA44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</w:tr>
      <w:tr w:rsidR="00220A29" w14:paraId="09CC6F20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D49941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egionalverband Saarbrück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081FF0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DE80"/>
          </w:tcPr>
          <w:p w14:paraId="02BE256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7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AE044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6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E747E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C7C"/>
          </w:tcPr>
          <w:p w14:paraId="24BD47A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0C736F8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438A199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747"/>
          </w:tcPr>
          <w:p w14:paraId="240441E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A29"/>
          </w:tcPr>
          <w:p w14:paraId="5261B79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</w:tr>
      <w:tr w:rsidR="00220A29" w14:paraId="490CAC3C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CFE79C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erzig-Wader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F4FBFF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D69"/>
          </w:tcPr>
          <w:p w14:paraId="5D746BE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5CA73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88574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D69"/>
          </w:tcPr>
          <w:p w14:paraId="788823C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19D0F72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00A6BB6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747"/>
          </w:tcPr>
          <w:p w14:paraId="176F702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A29"/>
          </w:tcPr>
          <w:p w14:paraId="292D471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</w:tr>
      <w:tr w:rsidR="00220A29" w14:paraId="473D1C52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385374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eunkirch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E63640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48E"/>
          </w:tcPr>
          <w:p w14:paraId="4FBBF61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7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DBA23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6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EB397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28A"/>
          </w:tcPr>
          <w:p w14:paraId="0707DB6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5378C41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5B07F07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747"/>
          </w:tcPr>
          <w:p w14:paraId="5A9FCE1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A29"/>
          </w:tcPr>
          <w:p w14:paraId="3FB2BE5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</w:tr>
      <w:tr w:rsidR="00220A29" w14:paraId="575B9828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745447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Saarlou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D1DD25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560"/>
          </w:tcPr>
          <w:p w14:paraId="511D948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D6FE5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E7410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15C"/>
          </w:tcPr>
          <w:p w14:paraId="32B61D5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0F90086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239FAFB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747"/>
          </w:tcPr>
          <w:p w14:paraId="4025A85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A29"/>
          </w:tcPr>
          <w:p w14:paraId="7FB82B2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</w:tr>
      <w:tr w:rsidR="00220A29" w14:paraId="68FA2CF0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E92A71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aarpfalz-Kre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0E312D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446"/>
          </w:tcPr>
          <w:p w14:paraId="3E817C6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8ECC0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35A9A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044"/>
          </w:tcPr>
          <w:p w14:paraId="4ABAD46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7C73074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63EAE77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747"/>
          </w:tcPr>
          <w:p w14:paraId="45BD99D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A29"/>
          </w:tcPr>
          <w:p w14:paraId="15C2B08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</w:tr>
      <w:tr w:rsidR="00220A29" w14:paraId="495B8678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9AD87D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t. Wend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70236E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740"/>
          </w:tcPr>
          <w:p w14:paraId="7C0BFBA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C1A3C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B439F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33F"/>
          </w:tcPr>
          <w:p w14:paraId="621FC51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77D9DF5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7C593B4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747"/>
          </w:tcPr>
          <w:p w14:paraId="06451C8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A29"/>
          </w:tcPr>
          <w:p w14:paraId="2464C80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</w:tr>
      <w:tr w:rsidR="00220A29" w14:paraId="4E7D7F49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428B13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andau in der Pfalz, kreisfreie Stad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E3DCE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C42"/>
          </w:tcPr>
          <w:p w14:paraId="1EF5E2E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0D797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F914F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C42"/>
          </w:tcPr>
          <w:p w14:paraId="5BA5CF3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030B9DD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6FB31CA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747"/>
          </w:tcPr>
          <w:p w14:paraId="455FA49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A29"/>
          </w:tcPr>
          <w:p w14:paraId="013AF96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</w:tr>
      <w:tr w:rsidR="00220A29" w14:paraId="19C6D583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890231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irmasens, kreisfreie Stad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25DB9C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7B9"/>
          </w:tcPr>
          <w:p w14:paraId="75669FE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6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12200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4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63EA7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7B9"/>
          </w:tcPr>
          <w:p w14:paraId="0327829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3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1DC8E79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3F6A644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747"/>
          </w:tcPr>
          <w:p w14:paraId="6F96CEE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A29"/>
          </w:tcPr>
          <w:p w14:paraId="078BD06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</w:tr>
      <w:tr w:rsidR="00220A29" w14:paraId="5EC163B1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F9D11D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Zweibrücken, kreisfreie Stad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D82D29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852"/>
          </w:tcPr>
          <w:p w14:paraId="35495FD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EE0B0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28E7A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852"/>
          </w:tcPr>
          <w:p w14:paraId="314CA82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64DC6F0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779C77F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747"/>
          </w:tcPr>
          <w:p w14:paraId="48B26A4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A29"/>
          </w:tcPr>
          <w:p w14:paraId="7FA4579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</w:tr>
      <w:tr w:rsidR="00220A29" w14:paraId="1AB0478F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1A78B5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ermershei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9597CF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740"/>
          </w:tcPr>
          <w:p w14:paraId="2BEDDB2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FD6A2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DDD46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740"/>
          </w:tcPr>
          <w:p w14:paraId="6B2A276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4B370FF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1A6C0CF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747"/>
          </w:tcPr>
          <w:p w14:paraId="3E3AF75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A29"/>
          </w:tcPr>
          <w:p w14:paraId="7730802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</w:tr>
      <w:tr w:rsidR="00220A29" w14:paraId="73383A1B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B5FD0E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Kaiserslauter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BA0690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740"/>
          </w:tcPr>
          <w:p w14:paraId="4A9A7B2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748EB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94F29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740"/>
          </w:tcPr>
          <w:p w14:paraId="722BE72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194F512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12EA2A5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747"/>
          </w:tcPr>
          <w:p w14:paraId="3C6793F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A29"/>
          </w:tcPr>
          <w:p w14:paraId="6CA4395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</w:tr>
      <w:tr w:rsidR="00220A29" w14:paraId="29E853DD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1A21E8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Kus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93A41D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04B"/>
          </w:tcPr>
          <w:p w14:paraId="130BB66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61DE1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92138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04B"/>
          </w:tcPr>
          <w:p w14:paraId="2B04604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61EEB17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1D1B70C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747"/>
          </w:tcPr>
          <w:p w14:paraId="40C386B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A29"/>
          </w:tcPr>
          <w:p w14:paraId="281432A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</w:tr>
      <w:tr w:rsidR="00220A29" w14:paraId="03DA97C0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E6104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üdliche Weinstraß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0BB9E8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439"/>
          </w:tcPr>
          <w:p w14:paraId="4DE7B6A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56CF1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5304C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09EA862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052973C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224BDC4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747"/>
          </w:tcPr>
          <w:p w14:paraId="534D9B9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A29"/>
          </w:tcPr>
          <w:p w14:paraId="6356612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</w:tr>
      <w:tr w:rsidR="00220A29" w14:paraId="1CA2A0EE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FC4E27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üdwestpfalz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4F3138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439"/>
          </w:tcPr>
          <w:p w14:paraId="461FFF5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93B02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DAAD0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202DAB7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13186CC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2B11884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747"/>
          </w:tcPr>
          <w:p w14:paraId="5AA6B76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A29"/>
          </w:tcPr>
          <w:p w14:paraId="48D7DF6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</w:tr>
      <w:tr w:rsidR="00220A29" w14:paraId="45BC0F7A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047F83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aden-Baden, Stadtkre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9C8F25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F3D"/>
          </w:tcPr>
          <w:p w14:paraId="322C4E0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B9C58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DC5A6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A3B"/>
          </w:tcPr>
          <w:p w14:paraId="5584493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4EFA17E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6B74C17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747"/>
          </w:tcPr>
          <w:p w14:paraId="792F521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A29"/>
          </w:tcPr>
          <w:p w14:paraId="276E18D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</w:tr>
      <w:tr w:rsidR="00220A29" w14:paraId="4A5CC753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AAA292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Karlsruhe, Stadtkre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2BA06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A3B"/>
          </w:tcPr>
          <w:p w14:paraId="27B5F97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3141B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B22B3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A3B"/>
          </w:tcPr>
          <w:p w14:paraId="7D30F03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597C44F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0F6ED9F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747"/>
          </w:tcPr>
          <w:p w14:paraId="2AAC22C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A29"/>
          </w:tcPr>
          <w:p w14:paraId="28BF34E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</w:tr>
      <w:tr w:rsidR="00220A29" w14:paraId="5162DAE1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579357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Karlsruh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BC68CB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6D0CF4B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14B01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B4A1F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1DB5AC3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5D9C71A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55C0EBE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747"/>
          </w:tcPr>
          <w:p w14:paraId="6528089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A29"/>
          </w:tcPr>
          <w:p w14:paraId="4BDF523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</w:tr>
      <w:tr w:rsidR="00220A29" w14:paraId="6F21EEDF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73D915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astat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5BD152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439"/>
          </w:tcPr>
          <w:p w14:paraId="307A16B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C597A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58F96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439"/>
          </w:tcPr>
          <w:p w14:paraId="7165B72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6630CE1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795FA16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747"/>
          </w:tcPr>
          <w:p w14:paraId="64C08E3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A29"/>
          </w:tcPr>
          <w:p w14:paraId="4A1DAA7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</w:tr>
      <w:tr w:rsidR="00220A29" w14:paraId="732F4132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D5D814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alw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CF1C81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4D85654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8ACAD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93FAC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A31"/>
          </w:tcPr>
          <w:p w14:paraId="0C08CDB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48C866A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4B17F77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747"/>
          </w:tcPr>
          <w:p w14:paraId="717CF99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A29"/>
          </w:tcPr>
          <w:p w14:paraId="6280685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</w:tr>
      <w:tr w:rsidR="00220A29" w14:paraId="53212DB8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E4FD78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Enzkre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DCCA6C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03923"/>
          </w:tcPr>
          <w:p w14:paraId="364E656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94136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B9361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03923"/>
          </w:tcPr>
          <w:p w14:paraId="535D5BA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3F914E0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446B969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747"/>
          </w:tcPr>
          <w:p w14:paraId="6E7D319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A29"/>
          </w:tcPr>
          <w:p w14:paraId="53E3542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</w:tr>
      <w:tr w:rsidR="00220A29" w14:paraId="027F4A88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E3D0D9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eudenstad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CFE8F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735"/>
          </w:tcPr>
          <w:p w14:paraId="532997F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79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B87E3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CF758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16DD6D1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47AE5D5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07400B4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747"/>
          </w:tcPr>
          <w:p w14:paraId="3EFE7F5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A29"/>
          </w:tcPr>
          <w:p w14:paraId="4468C5F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</w:tr>
      <w:tr w:rsidR="00220A29" w14:paraId="111578AC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5B06E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eiburg im Breisgau, Stadtkre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25321B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32B"/>
          </w:tcPr>
          <w:p w14:paraId="38FFD9E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5821B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11D09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32B"/>
          </w:tcPr>
          <w:p w14:paraId="707C987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76F1ABA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3052F5C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747"/>
          </w:tcPr>
          <w:p w14:paraId="79AB40C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A29"/>
          </w:tcPr>
          <w:p w14:paraId="39E13E0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</w:tr>
      <w:tr w:rsidR="00220A29" w14:paraId="7FBB5E9F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C3280F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reisgau-Hochschwarzwal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E4D5E2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2191C"/>
          </w:tcPr>
          <w:p w14:paraId="71EE4AD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BA112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316A3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2191C"/>
          </w:tcPr>
          <w:p w14:paraId="70C4F11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4E62A84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39DF3F7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747"/>
          </w:tcPr>
          <w:p w14:paraId="449228C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A29"/>
          </w:tcPr>
          <w:p w14:paraId="3633E3E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</w:tr>
      <w:tr w:rsidR="00220A29" w14:paraId="02AC59DF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29F910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Emmending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44CC08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33E25"/>
          </w:tcPr>
          <w:p w14:paraId="7D5413F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8FBCE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4DFA3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33E25"/>
          </w:tcPr>
          <w:p w14:paraId="0084570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700BCC4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0FA9DCF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747"/>
          </w:tcPr>
          <w:p w14:paraId="028E2B0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A29"/>
          </w:tcPr>
          <w:p w14:paraId="2315495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</w:tr>
      <w:tr w:rsidR="00220A29" w14:paraId="71714709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006567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rtenaukre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3EEC67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735"/>
          </w:tcPr>
          <w:p w14:paraId="7BFFD69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79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D7B73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9CB5E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735"/>
          </w:tcPr>
          <w:p w14:paraId="2CFA977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2490729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5488C89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747"/>
          </w:tcPr>
          <w:p w14:paraId="1E8462D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A29"/>
          </w:tcPr>
          <w:p w14:paraId="57D069A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</w:tr>
      <w:tr w:rsidR="00220A29" w14:paraId="41F20803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BF26A6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örra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3A63E1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041683B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C78FD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E62A2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735"/>
          </w:tcPr>
          <w:p w14:paraId="30ED295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1556AC9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3928F8F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747"/>
          </w:tcPr>
          <w:p w14:paraId="73E43E8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A29"/>
          </w:tcPr>
          <w:p w14:paraId="164075C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</w:tr>
      <w:tr w:rsidR="00220A29" w14:paraId="460794E2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A3CF1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denseekre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70F24B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03923"/>
          </w:tcPr>
          <w:p w14:paraId="000C141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6C99D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55B56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D3422"/>
          </w:tcPr>
          <w:p w14:paraId="6A1C122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51F1E3D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47BEC8B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7D26AF8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52C"/>
          </w:tcPr>
          <w:p w14:paraId="5028BDD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</w:tr>
      <w:tr w:rsidR="00220A29" w14:paraId="5661513B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E76949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Ravensbur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BEDE6C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84828"/>
          </w:tcPr>
          <w:p w14:paraId="2067CB5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EFECD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5CFA9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84828"/>
          </w:tcPr>
          <w:p w14:paraId="05059B6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43280C5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726D855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6EA08B5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52C"/>
          </w:tcPr>
          <w:p w14:paraId="200E0EF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</w:tr>
      <w:tr w:rsidR="00220A29" w14:paraId="787F74BD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76180D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osenhei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859FD6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F3D"/>
          </w:tcPr>
          <w:p w14:paraId="7851AAF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19620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D1C61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F3D"/>
          </w:tcPr>
          <w:p w14:paraId="42AA02D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0F3C478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168FDF5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28776D9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52C"/>
          </w:tcPr>
          <w:p w14:paraId="08B3E5B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</w:tr>
      <w:tr w:rsidR="00220A29" w14:paraId="537BE2C9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AE74C4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osenhei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C251A7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B2D"/>
          </w:tcPr>
          <w:p w14:paraId="48C3545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86DA2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6B05F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32B"/>
          </w:tcPr>
          <w:p w14:paraId="7CD1D19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1862726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13CBF6D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12C9880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52C"/>
          </w:tcPr>
          <w:p w14:paraId="58731F1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</w:tr>
      <w:tr w:rsidR="00220A29" w14:paraId="1438E503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B80C6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tött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C11EB6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C42"/>
          </w:tcPr>
          <w:p w14:paraId="00C4350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32888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ACBE7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740"/>
          </w:tcPr>
          <w:p w14:paraId="6912F61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177887D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05FFD34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4259A0B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52C"/>
          </w:tcPr>
          <w:p w14:paraId="0377565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</w:tr>
      <w:tr w:rsidR="00220A29" w14:paraId="0C338CE7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B6528B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rchtesgadener Lan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899004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A31"/>
          </w:tcPr>
          <w:p w14:paraId="1E66A40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B03BD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F4C55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32F"/>
          </w:tcPr>
          <w:p w14:paraId="5243FF8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15AE1B0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5350D97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5FB30A2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52C"/>
          </w:tcPr>
          <w:p w14:paraId="7299AA9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</w:tr>
      <w:tr w:rsidR="00220A29" w14:paraId="28B5B5AA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B1260D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ad Tölz-Wolfratshaus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0D9A0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B4C29"/>
          </w:tcPr>
          <w:p w14:paraId="7FDB38E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2252B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CB8EF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B4C29"/>
          </w:tcPr>
          <w:p w14:paraId="57398AA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5589F7F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28FADF3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3B5290C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52C"/>
          </w:tcPr>
          <w:p w14:paraId="6988306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</w:tr>
      <w:tr w:rsidR="00220A29" w14:paraId="354320A9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06F0DB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armisch-Partenkirch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52E0F1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B2D"/>
          </w:tcPr>
          <w:p w14:paraId="458C602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51B9D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54639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32B"/>
          </w:tcPr>
          <w:p w14:paraId="0F7DB84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6513518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312AE0A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54F8A31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52C"/>
          </w:tcPr>
          <w:p w14:paraId="61953C9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</w:tr>
      <w:tr w:rsidR="00220A29" w14:paraId="051015D0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48D420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iesba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FEBC92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B4C29"/>
          </w:tcPr>
          <w:p w14:paraId="3E950AE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D0F06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A466A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84828"/>
          </w:tcPr>
          <w:p w14:paraId="6602110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7853C12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4027162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36895CD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52C"/>
          </w:tcPr>
          <w:p w14:paraId="4EBB5DF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</w:tr>
      <w:tr w:rsidR="00220A29" w14:paraId="61C60938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217A91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ühldorf a.In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67FAC0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560"/>
          </w:tcPr>
          <w:p w14:paraId="300B44B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57ACF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94815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560"/>
          </w:tcPr>
          <w:p w14:paraId="3531A94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4D3748F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5CF69BC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7BC2BA5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52C"/>
          </w:tcPr>
          <w:p w14:paraId="7872A8E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</w:tr>
      <w:tr w:rsidR="00220A29" w14:paraId="5B89E57A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5C93D2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osenhei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9F9709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F3D"/>
          </w:tcPr>
          <w:p w14:paraId="4472138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63108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7E14F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F3D"/>
          </w:tcPr>
          <w:p w14:paraId="25F7F0C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33DBAA2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0D1A663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48CF341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52C"/>
          </w:tcPr>
          <w:p w14:paraId="500E9C2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</w:tr>
      <w:tr w:rsidR="00220A29" w14:paraId="5CA5BD42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355A94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osenhei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E0B0C4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B2D"/>
          </w:tcPr>
          <w:p w14:paraId="4FEA103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7DE77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25FBB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32B"/>
          </w:tcPr>
          <w:p w14:paraId="6A35EDB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31ECC68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6389862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2DEC873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52C"/>
          </w:tcPr>
          <w:p w14:paraId="660B5AC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</w:tr>
      <w:tr w:rsidR="00220A29" w14:paraId="4B1AC516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5A85AF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raunstei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C77C50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A31"/>
          </w:tcPr>
          <w:p w14:paraId="23F8FEE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58994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FDD23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A31"/>
          </w:tcPr>
          <w:p w14:paraId="1376B7D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4C77727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1D703F3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7636DD7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52C"/>
          </w:tcPr>
          <w:p w14:paraId="31DB74C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</w:tr>
      <w:tr w:rsidR="00220A29" w14:paraId="1B94EEC3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07C6F0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eilheim-Schongau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67DF40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84828"/>
          </w:tcPr>
          <w:p w14:paraId="41EC499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D0915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6525E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64326"/>
          </w:tcPr>
          <w:p w14:paraId="4F6CD51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1D37545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6EAB023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3180E0C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52C"/>
          </w:tcPr>
          <w:p w14:paraId="383D1D2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</w:tr>
      <w:tr w:rsidR="00220A29" w14:paraId="14B76BC0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987725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assau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1FAB25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04B"/>
          </w:tcPr>
          <w:p w14:paraId="50F5891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98878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950A6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74BD1E0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1636FCF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56936F9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712BCD5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52C"/>
          </w:tcPr>
          <w:p w14:paraId="387251C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</w:tr>
      <w:tr w:rsidR="00220A29" w14:paraId="4142532E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AD6A48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assau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D33B94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044"/>
          </w:tcPr>
          <w:p w14:paraId="10A1541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22C59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036BF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044"/>
          </w:tcPr>
          <w:p w14:paraId="6352372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641AAB2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6E241AA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7A1E862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52C"/>
          </w:tcPr>
          <w:p w14:paraId="000E579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</w:tr>
      <w:tr w:rsidR="00220A29" w14:paraId="1A823E65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7DEF12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ggendor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49411C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852"/>
          </w:tcPr>
          <w:p w14:paraId="4F53922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1AF13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A4659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852"/>
          </w:tcPr>
          <w:p w14:paraId="45D9CB1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4F51E40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13A6189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660950B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52C"/>
          </w:tcPr>
          <w:p w14:paraId="0E6A2E6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</w:tr>
      <w:tr w:rsidR="00220A29" w14:paraId="57C6C921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A06589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eyung-Grafenau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63FF20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C57"/>
          </w:tcPr>
          <w:p w14:paraId="043F5DF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04C9C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BE03E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C57"/>
          </w:tcPr>
          <w:p w14:paraId="5CA9881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6ED7CBC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67B0715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76F8384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52C"/>
          </w:tcPr>
          <w:p w14:paraId="2B9394F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</w:tr>
      <w:tr w:rsidR="00220A29" w14:paraId="5B564C34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1EEB6E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assau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3A98C7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04B"/>
          </w:tcPr>
          <w:p w14:paraId="0C03DE8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7C361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34A6F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79F52C1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4DA84AB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4C470D5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5CD7D20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52C"/>
          </w:tcPr>
          <w:p w14:paraId="5EA0D69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</w:tr>
      <w:tr w:rsidR="00220A29" w14:paraId="67F6A6E0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B65ACF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assau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C66A9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044"/>
          </w:tcPr>
          <w:p w14:paraId="24F460A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2C9DD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AF28C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044"/>
          </w:tcPr>
          <w:p w14:paraId="7ABC299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1F93804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78AC430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0395838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52C"/>
          </w:tcPr>
          <w:p w14:paraId="19E4575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</w:tr>
      <w:tr w:rsidR="00220A29" w14:paraId="6904FEF8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6CC127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ottal-In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3AF6F1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446"/>
          </w:tcPr>
          <w:p w14:paraId="38206C7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EE073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98B29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446"/>
          </w:tcPr>
          <w:p w14:paraId="2907EEE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3064AF3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21A1C92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56AE117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52C"/>
          </w:tcPr>
          <w:p w14:paraId="6EE1D71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</w:tr>
      <w:tr w:rsidR="00220A29" w14:paraId="05480AE6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B64EB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Kempten (Allgäu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F71F39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740"/>
          </w:tcPr>
          <w:p w14:paraId="1675858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90723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7BAB7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740"/>
          </w:tcPr>
          <w:p w14:paraId="006CA54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630D7A7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1720459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4C1A83F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52C"/>
          </w:tcPr>
          <w:p w14:paraId="3045EAA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</w:tr>
      <w:tr w:rsidR="00220A29" w14:paraId="29DC08A8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D6C131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indau (Bodensee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BE5203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545D156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0BFCB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EAFDE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021C5A3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14BCF5A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3027BD3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7F92B96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52C"/>
          </w:tcPr>
          <w:p w14:paraId="3ADF76C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</w:tr>
      <w:tr w:rsidR="00220A29" w14:paraId="7A6531D2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44EB7F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stallgäu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0B5880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33E25"/>
          </w:tcPr>
          <w:p w14:paraId="224F1FF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89E4B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179A0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33E25"/>
          </w:tcPr>
          <w:p w14:paraId="057D6AD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37799C7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4F73741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1B3881E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52C"/>
          </w:tcPr>
          <w:p w14:paraId="61DD1B1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</w:tr>
      <w:tr w:rsidR="00220A29" w14:paraId="418EC578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3537C8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berallgäu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A9BC1C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D3422"/>
          </w:tcPr>
          <w:p w14:paraId="5DA270D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CEB1F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8DC80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D3422"/>
          </w:tcPr>
          <w:p w14:paraId="713FFEC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3F1DD54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768C25D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799383A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52C"/>
          </w:tcPr>
          <w:p w14:paraId="2B2EE83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</w:tr>
      <w:tr w:rsidR="00220A29" w14:paraId="2FDC416E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3A5760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Schwarzwald-Baar-Kre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36BBFD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68D6C90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E9FB0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4F7F2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45CDC59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02215A0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54880FF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02D96AE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69E5CC5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2</w:t>
            </w:r>
          </w:p>
        </w:tc>
      </w:tr>
      <w:tr w:rsidR="00220A29" w14:paraId="53B05BEF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C6E910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uttling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E7C4F4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735"/>
          </w:tcPr>
          <w:p w14:paraId="627BC30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79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F6675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E684F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735"/>
          </w:tcPr>
          <w:p w14:paraId="7187B8D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7ECB0A6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4E5A629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7C85009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1575650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2</w:t>
            </w:r>
          </w:p>
        </w:tc>
      </w:tr>
      <w:tr w:rsidR="00220A29" w14:paraId="6132803B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C3BCBD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Konstanz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2C5B22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32B"/>
          </w:tcPr>
          <w:p w14:paraId="57B0CAD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63843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D4DD9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32B"/>
          </w:tcPr>
          <w:p w14:paraId="4946DED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3EE00C9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3450BE7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18A70C5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5B90E87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2</w:t>
            </w:r>
          </w:p>
        </w:tc>
      </w:tr>
      <w:tr w:rsidR="00220A29" w14:paraId="34D9DFA8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6E4C52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örra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72CD6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1A3F3D5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21FB2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AD670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735"/>
          </w:tcPr>
          <w:p w14:paraId="4057540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713FAFD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3349AB6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2C40DE8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4FA62B5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2</w:t>
            </w:r>
          </w:p>
        </w:tc>
      </w:tr>
      <w:tr w:rsidR="00220A29" w14:paraId="1A0501E1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660035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aldshu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22B25E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2F21941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3A3AC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EE902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451D258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0A355B2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3BF78A7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2288BFA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732CD56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2</w:t>
            </w:r>
          </w:p>
        </w:tc>
      </w:tr>
      <w:tr w:rsidR="00220A29" w14:paraId="3B45C6E4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25E6A2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denseekre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0DC325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03923"/>
          </w:tcPr>
          <w:p w14:paraId="25044AA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B14F0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30746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D3422"/>
          </w:tcPr>
          <w:p w14:paraId="66EECFE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72AC045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4C2ED1B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3B2F88E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29A5088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2</w:t>
            </w:r>
          </w:p>
        </w:tc>
      </w:tr>
      <w:tr w:rsidR="00220A29" w14:paraId="564D4B2B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EBDF1B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avensbur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DB1D8C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84828"/>
          </w:tcPr>
          <w:p w14:paraId="26095EC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84ABE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C30FE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84828"/>
          </w:tcPr>
          <w:p w14:paraId="32454AF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27589A0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0D18D06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0C0020E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7BFA8F0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2</w:t>
            </w:r>
          </w:p>
        </w:tc>
      </w:tr>
      <w:tr w:rsidR="00220A29" w14:paraId="38EA394B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498BCE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igmaring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856037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15C8D38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68C38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22F7A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2284809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5044F08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7FCD1BB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7AAC90F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494360E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2</w:t>
            </w:r>
          </w:p>
        </w:tc>
      </w:tr>
      <w:tr w:rsidR="00220A29" w14:paraId="5D07DDDB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A4B9E2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indau (Bodensee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7BB918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737884B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8846C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0F581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2BB26B0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76C1BA9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01214AF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7546B50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349BEE0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2</w:t>
            </w:r>
          </w:p>
        </w:tc>
      </w:tr>
      <w:tr w:rsidR="00220A29" w14:paraId="413BA72C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D70DCD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ttbus, Stad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3932E4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48E"/>
          </w:tcPr>
          <w:p w14:paraId="6761F7E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7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6FE65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6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E4291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48E"/>
          </w:tcPr>
          <w:p w14:paraId="2308310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0C4D370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0943DEF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0BCD1C5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56C43BE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74B040EB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89260B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ankfurt (Oder), Stad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852C6B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DE80"/>
          </w:tcPr>
          <w:p w14:paraId="0005D61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7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F32CA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6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05365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C7C"/>
          </w:tcPr>
          <w:p w14:paraId="0902CBA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4B4A840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04B8D92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426EFB9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36B5BA1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7FDD3FFE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B7654B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arni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B5B3B5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C57"/>
          </w:tcPr>
          <w:p w14:paraId="3BBBE8D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E061E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181CE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C57"/>
          </w:tcPr>
          <w:p w14:paraId="6918AE4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72E342D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1387486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47F0A63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7624E11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604D7B16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ECFC77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ahme-Spreewal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9E518C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847"/>
          </w:tcPr>
          <w:p w14:paraId="07AB4C6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9F4F3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AE6FC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847"/>
          </w:tcPr>
          <w:p w14:paraId="2A03291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564C449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46F09B5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178438D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4684661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7B96F1CE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77E911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ärkisch-Oderlan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34DE21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847"/>
          </w:tcPr>
          <w:p w14:paraId="7D3A979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D6629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90C92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847"/>
          </w:tcPr>
          <w:p w14:paraId="1F8244B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639244D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7D67E6A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1609CE1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1133642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5334E58F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C75568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der-Spr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247470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673"/>
          </w:tcPr>
          <w:p w14:paraId="0B93B79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7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F7F47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69C7A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673"/>
          </w:tcPr>
          <w:p w14:paraId="681C3BE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1E32497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0A39E19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6990BCB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70A3B3C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605123C9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5779FD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pree-Neiß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EFACFC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085"/>
          </w:tcPr>
          <w:p w14:paraId="0ACC23B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7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836AC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6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A4A78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DE80"/>
          </w:tcPr>
          <w:p w14:paraId="57BB4E8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47BFF67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2A5E3AB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7C00883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3B7706E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11BCD60A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D6BBA0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ckermar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E8A849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FA5"/>
          </w:tcPr>
          <w:p w14:paraId="1B8CFD7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E3BAB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7F7A3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FA5"/>
          </w:tcPr>
          <w:p w14:paraId="7E815BF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3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43B2CCF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3D6E8B6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54E5EC0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139D39B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0292CB68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6BF0F6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orpommern-Greifswal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07D11B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22EDB41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5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2230B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5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B4BBD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6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7696361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4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7BA6D3A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4A133EE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5F621B6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51C1602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1B697CFB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920555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Erzgebirgskre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E382B3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26E"/>
          </w:tcPr>
          <w:p w14:paraId="3319B7F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7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B3354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0FD32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D69"/>
          </w:tcPr>
          <w:p w14:paraId="34234B1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4905853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73D5164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50C4869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1E6B74B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5993CA71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EC5D42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ittelsachs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C29008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965"/>
          </w:tcPr>
          <w:p w14:paraId="691C61B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DC948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3AAEA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965"/>
          </w:tcPr>
          <w:p w14:paraId="4B49F0B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6EA4717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35A291D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38C1BF3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7BD29B1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0BC30AE1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CA4737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ogtlandkre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1ACD9E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793"/>
          </w:tcPr>
          <w:p w14:paraId="7B4EE88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7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3C9EB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6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A1105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793"/>
          </w:tcPr>
          <w:p w14:paraId="72FBE4B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448232E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51E7631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34D24D4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02EAFB9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05E392DF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851B9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Zwickau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80C6D2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28A"/>
          </w:tcPr>
          <w:p w14:paraId="14580F5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7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51B7D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06FCF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28A"/>
          </w:tcPr>
          <w:p w14:paraId="3223503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0FCA436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5D896B7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7BEC76E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399AE22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6812DDAB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86232C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resden, Stad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FFFE43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439"/>
          </w:tcPr>
          <w:p w14:paraId="11CA41C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4A6FA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A9EC8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439"/>
          </w:tcPr>
          <w:p w14:paraId="1AE4AE5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5202417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3B971D1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2F44F76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03D39BF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71EB3F5E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CED6E4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autz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16C6A4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560"/>
          </w:tcPr>
          <w:p w14:paraId="5CCF44F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94905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723BA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560"/>
          </w:tcPr>
          <w:p w14:paraId="25689FD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39C99B5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0659C32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3C9FB75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564A0D4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2BC163C8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EAE14C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Görlitz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D20CE2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DE80"/>
          </w:tcPr>
          <w:p w14:paraId="3644FFA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7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0FD94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6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0F09B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DE80"/>
          </w:tcPr>
          <w:p w14:paraId="1AF5005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441B907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7081937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360360E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3AAA210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7BA97368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1DB484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ächsische Schweiz-Osterzgebir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A30305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04B"/>
          </w:tcPr>
          <w:p w14:paraId="3BB7B33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62AA4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2C591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04B"/>
          </w:tcPr>
          <w:p w14:paraId="6D6195C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53BBBA6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63EAC36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40582DC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11E0E47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7D00241D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BD563E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aale-Orla-Kre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A24CEF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26E"/>
          </w:tcPr>
          <w:p w14:paraId="5D6E407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7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AB242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6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97356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26E"/>
          </w:tcPr>
          <w:p w14:paraId="74E96C1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39E491D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10BC872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2B99C20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44B55EB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069BACF1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767A3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rier, kreisfreie Stad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3BC921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0D9FCA7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26D1A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46DE9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6BD74E8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3DEB956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11CFC23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6A5ADFD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3B49505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2200817C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4647C9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rnkastel-Wittli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3CA045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A3B"/>
          </w:tcPr>
          <w:p w14:paraId="2CDD3E0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A1468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1C1E9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439"/>
          </w:tcPr>
          <w:p w14:paraId="6DCE1D0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173CB31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0EB05F7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1F4A27D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7AE799B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70848DB8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742587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rier-Saarbur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D05759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55B3F11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34A74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02BAF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71CB83F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2791E28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22AC72C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4CBBB09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5772F74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6BC6A8B4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3DB784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eg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B61D8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26E"/>
          </w:tcPr>
          <w:p w14:paraId="7F98281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7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482A2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8685A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26E"/>
          </w:tcPr>
          <w:p w14:paraId="45C2C6F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5C58B7E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529399D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0380C7A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7E7864F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0AB5B128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42F228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eiden i.d.OPf.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50D09C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26E"/>
          </w:tcPr>
          <w:p w14:paraId="655FAF9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7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E0E3B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6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8BC5F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26E"/>
          </w:tcPr>
          <w:p w14:paraId="15370F5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7C55532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7064D0D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66ADC7A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33D197B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798ED640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59FA0F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ha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DB09EF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44E"/>
          </w:tcPr>
          <w:p w14:paraId="5B18F2A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22194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2FC6F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04B"/>
          </w:tcPr>
          <w:p w14:paraId="1DF1420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4B7F053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62F921A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0A8C960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4E64514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5B792244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BE3DB2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eustadt a.d.Waldnaa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51DDCF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847"/>
          </w:tcPr>
          <w:p w14:paraId="57B729A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C7167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B5785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847"/>
          </w:tcPr>
          <w:p w14:paraId="64D5B84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760A86F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0CE91E3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6638949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23AA688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2D2109CF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246404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chwandor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1DDB12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44E"/>
          </w:tcPr>
          <w:p w14:paraId="206A37C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EA98E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F86D9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44E"/>
          </w:tcPr>
          <w:p w14:paraId="5C91495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4CB788B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3805975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498BFF4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1ACC5D3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6D31B7AA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820338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irschenreu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C25DF4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26E"/>
          </w:tcPr>
          <w:p w14:paraId="189B0E9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7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8C86F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235C3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26E"/>
          </w:tcPr>
          <w:p w14:paraId="7096A98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5EF2E60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276E8A2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56B6F98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4490419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60510EEB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5FE53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o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E9AE46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FA5"/>
          </w:tcPr>
          <w:p w14:paraId="33CF82D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DBD3B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4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55EA4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DA1"/>
          </w:tcPr>
          <w:p w14:paraId="610859C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3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186876B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7AA015E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6A748E8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148C2AC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5A6EA01F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B6414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ayreu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F3674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446"/>
          </w:tcPr>
          <w:p w14:paraId="36CE263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9D363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35D03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446"/>
          </w:tcPr>
          <w:p w14:paraId="3280DD7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14BBF24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094A201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7BBD5F0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2AF37F7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2B736C71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01AA90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o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F94655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C57"/>
          </w:tcPr>
          <w:p w14:paraId="510BF38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8B962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0B606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852"/>
          </w:tcPr>
          <w:p w14:paraId="5F7D54C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6629896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628999C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53DD1AD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645BA91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4A13F8A3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13F9A8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unsiedel i.Fichtelgebir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5D43E6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A77"/>
          </w:tcPr>
          <w:p w14:paraId="6002AC4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7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9875A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6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E5D77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A77"/>
          </w:tcPr>
          <w:p w14:paraId="7C88B81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240C2B5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01E79DB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2D9A720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1914B29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6FCF8EEB" w14:textId="77777777" w:rsidTr="00220A29">
        <w:trPr>
          <w:cantSplit/>
          <w:jc w:val="center"/>
        </w:trPr>
        <w:tc>
          <w:tcPr>
            <w:tcW w:w="0" w:type="auto"/>
            <w:gridSpan w:val="10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7B365E60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he Netherlands</w:t>
            </w:r>
          </w:p>
        </w:tc>
      </w:tr>
      <w:tr w:rsidR="00220A29" w14:paraId="63D4B55C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AACBEE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ost-Groning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5E14FF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33F"/>
          </w:tcPr>
          <w:p w14:paraId="0358429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FE9CE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D616C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33F"/>
          </w:tcPr>
          <w:p w14:paraId="2D35518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71854B1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BF5A"/>
          </w:tcPr>
          <w:p w14:paraId="219F4B5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1AA"/>
          </w:tcPr>
          <w:p w14:paraId="7719035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2AC"/>
          </w:tcPr>
          <w:p w14:paraId="15A130A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8</w:t>
            </w:r>
          </w:p>
        </w:tc>
      </w:tr>
      <w:tr w:rsidR="00220A29" w14:paraId="111F3F30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3E6ED3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lfzijl en omgev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2E7DC6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33F"/>
          </w:tcPr>
          <w:p w14:paraId="729C0F2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FD955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58275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33F"/>
          </w:tcPr>
          <w:p w14:paraId="7EE9250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513EEFE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BF5A"/>
          </w:tcPr>
          <w:p w14:paraId="7687950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1AA"/>
          </w:tcPr>
          <w:p w14:paraId="4A6D8C1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2AC"/>
          </w:tcPr>
          <w:p w14:paraId="67A3C73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8</w:t>
            </w:r>
          </w:p>
        </w:tc>
      </w:tr>
      <w:tr w:rsidR="00220A29" w14:paraId="5DF12EE6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C7C79C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Zuidoost-Drenth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41AE32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A31"/>
          </w:tcPr>
          <w:p w14:paraId="17C49E0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EFB25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9A4D4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A31"/>
          </w:tcPr>
          <w:p w14:paraId="3492D51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00058D5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BF5A"/>
          </w:tcPr>
          <w:p w14:paraId="700C7FC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1AA"/>
          </w:tcPr>
          <w:p w14:paraId="2A8FA79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2AC"/>
          </w:tcPr>
          <w:p w14:paraId="641D953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8</w:t>
            </w:r>
          </w:p>
        </w:tc>
      </w:tr>
      <w:tr w:rsidR="00220A29" w14:paraId="2C83ECB8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A10CF1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ord-Overijss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7A35CC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B2E20"/>
          </w:tcPr>
          <w:p w14:paraId="5C6E881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67779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633C7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281F"/>
          </w:tcPr>
          <w:p w14:paraId="3513509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41075C8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BF5A"/>
          </w:tcPr>
          <w:p w14:paraId="5275F00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1AA"/>
          </w:tcPr>
          <w:p w14:paraId="11850FF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2AC"/>
          </w:tcPr>
          <w:p w14:paraId="38C3042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8</w:t>
            </w:r>
          </w:p>
        </w:tc>
      </w:tr>
      <w:tr w:rsidR="00220A29" w14:paraId="3892BD09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1D156D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wen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CBD47B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A31"/>
          </w:tcPr>
          <w:p w14:paraId="40A3636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283AE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68B8B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A31"/>
          </w:tcPr>
          <w:p w14:paraId="7583F80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62D049A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BF5A"/>
          </w:tcPr>
          <w:p w14:paraId="6BA5EB8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1AA"/>
          </w:tcPr>
          <w:p w14:paraId="5749507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2AC"/>
          </w:tcPr>
          <w:p w14:paraId="329FD3F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8</w:t>
            </w:r>
          </w:p>
        </w:tc>
      </w:tr>
      <w:tr w:rsidR="00220A29" w14:paraId="3F585EC6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6ADF1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chterhoe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FDEAAC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64326"/>
          </w:tcPr>
          <w:p w14:paraId="7E20967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39F04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C2EC5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64326"/>
          </w:tcPr>
          <w:p w14:paraId="70F0BF2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5EE34D2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BF5A"/>
          </w:tcPr>
          <w:p w14:paraId="5113E4B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1AA"/>
          </w:tcPr>
          <w:p w14:paraId="033999D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2AC"/>
          </w:tcPr>
          <w:p w14:paraId="53CECB4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8</w:t>
            </w:r>
          </w:p>
        </w:tc>
      </w:tr>
      <w:tr w:rsidR="00220A29" w14:paraId="46A80D3E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389A76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nhem/Nijmeg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8A741C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B4C29"/>
          </w:tcPr>
          <w:p w14:paraId="74954EC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FD1F9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B2775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B4C29"/>
          </w:tcPr>
          <w:p w14:paraId="2C9A26D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30D1E4B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BF5A"/>
          </w:tcPr>
          <w:p w14:paraId="7F3F568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1AA"/>
          </w:tcPr>
          <w:p w14:paraId="3BE77F6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2AC"/>
          </w:tcPr>
          <w:p w14:paraId="3B0EED0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8</w:t>
            </w:r>
          </w:p>
        </w:tc>
      </w:tr>
      <w:tr w:rsidR="00220A29" w14:paraId="7D2E6D8F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10EC59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Noord-Limbur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47F097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5201D"/>
          </w:tcPr>
          <w:p w14:paraId="6EE5BE0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B7DF0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F4945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2191C"/>
          </w:tcPr>
          <w:p w14:paraId="37ECBF3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1070EF4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BF5A"/>
          </w:tcPr>
          <w:p w14:paraId="579792F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1AA"/>
          </w:tcPr>
          <w:p w14:paraId="6CEECFD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2AC"/>
          </w:tcPr>
          <w:p w14:paraId="20A88CC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8</w:t>
            </w:r>
          </w:p>
        </w:tc>
      </w:tr>
      <w:tr w:rsidR="00220A29" w14:paraId="78E09A75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2E0606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idden-Limbur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AA16C7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33E25"/>
          </w:tcPr>
          <w:p w14:paraId="1938C13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59044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0581C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33E25"/>
          </w:tcPr>
          <w:p w14:paraId="5150069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061A505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BF5A"/>
          </w:tcPr>
          <w:p w14:paraId="3A87C50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1AA"/>
          </w:tcPr>
          <w:p w14:paraId="059EB80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2AC"/>
          </w:tcPr>
          <w:p w14:paraId="35076CA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8</w:t>
            </w:r>
          </w:p>
        </w:tc>
      </w:tr>
      <w:tr w:rsidR="00220A29" w14:paraId="255B7AF2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927F80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Zuid-Limbur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323B3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439"/>
          </w:tcPr>
          <w:p w14:paraId="0816DED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70800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EB774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439"/>
          </w:tcPr>
          <w:p w14:paraId="324C0BF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2A7360B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BF5A"/>
          </w:tcPr>
          <w:p w14:paraId="2752147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1AA"/>
          </w:tcPr>
          <w:p w14:paraId="12E8C83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2AC"/>
          </w:tcPr>
          <w:p w14:paraId="0756BB4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8</w:t>
            </w:r>
          </w:p>
        </w:tc>
      </w:tr>
      <w:tr w:rsidR="00220A29" w14:paraId="1E511B46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85BD3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Zeeuwsch-Vlaander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377330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84828"/>
          </w:tcPr>
          <w:p w14:paraId="154AC17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EDDC6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2E6A1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64326"/>
          </w:tcPr>
          <w:p w14:paraId="76A9A1A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64AAF8E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BF5A"/>
          </w:tcPr>
          <w:p w14:paraId="0E1AA39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13E"/>
          </w:tcPr>
          <w:p w14:paraId="2F026EC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145"/>
          </w:tcPr>
          <w:p w14:paraId="0B60DED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</w:tr>
      <w:tr w:rsidR="00220A29" w14:paraId="22F44CEC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8FFF02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verig Zeelan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36BA82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281F"/>
          </w:tcPr>
          <w:p w14:paraId="499DCB5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8EB8B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507AA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5201D"/>
          </w:tcPr>
          <w:p w14:paraId="1D7F1BE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305E840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BF5A"/>
          </w:tcPr>
          <w:p w14:paraId="34FCA85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13E"/>
          </w:tcPr>
          <w:p w14:paraId="5BD3AFC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145"/>
          </w:tcPr>
          <w:p w14:paraId="630A734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</w:tr>
      <w:tr w:rsidR="00220A29" w14:paraId="6C0901E0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37B814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est-Noord-Braba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9D8F8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B4C29"/>
          </w:tcPr>
          <w:p w14:paraId="3498646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513B0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536E4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B4C29"/>
          </w:tcPr>
          <w:p w14:paraId="23BADD6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52CDA8E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BF5A"/>
          </w:tcPr>
          <w:p w14:paraId="36D5FEB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13E"/>
          </w:tcPr>
          <w:p w14:paraId="4A986C1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145"/>
          </w:tcPr>
          <w:p w14:paraId="5476C8F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</w:tr>
      <w:tr w:rsidR="00220A29" w14:paraId="35835D47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99CD29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idden-Noord-Braba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606F32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84828"/>
          </w:tcPr>
          <w:p w14:paraId="699687B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E133F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92BB2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84828"/>
          </w:tcPr>
          <w:p w14:paraId="0822CB1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39D712B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BF5A"/>
          </w:tcPr>
          <w:p w14:paraId="0AF5E80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13E"/>
          </w:tcPr>
          <w:p w14:paraId="16D2029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145"/>
          </w:tcPr>
          <w:p w14:paraId="11BA5CB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</w:tr>
      <w:tr w:rsidR="00220A29" w14:paraId="3547481B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9E3840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Zuidoost-Noord-Braba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E09F5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33E25"/>
          </w:tcPr>
          <w:p w14:paraId="774E310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BD05D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95A01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03923"/>
          </w:tcPr>
          <w:p w14:paraId="322C22F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6245706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BF5A"/>
          </w:tcPr>
          <w:p w14:paraId="1CF6457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13E"/>
          </w:tcPr>
          <w:p w14:paraId="2ED3872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145"/>
          </w:tcPr>
          <w:p w14:paraId="03F3A68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</w:tr>
      <w:tr w:rsidR="00220A29" w14:paraId="4ED978A5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A5F1D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idden-Limbur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3BFAF6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33E25"/>
          </w:tcPr>
          <w:p w14:paraId="67175CC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4EF49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0B1F5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33E25"/>
          </w:tcPr>
          <w:p w14:paraId="2BBD896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214CC42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BF5A"/>
          </w:tcPr>
          <w:p w14:paraId="190DEB8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13E"/>
          </w:tcPr>
          <w:p w14:paraId="461262D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145"/>
          </w:tcPr>
          <w:p w14:paraId="4A663A5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</w:tr>
      <w:tr w:rsidR="00220A29" w14:paraId="3477955D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F625A4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Zuid-Limbur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0EB3F0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439"/>
          </w:tcPr>
          <w:p w14:paraId="1419A9E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96A5E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6688B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439"/>
          </w:tcPr>
          <w:p w14:paraId="5D97EED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138"/>
          </w:tcPr>
          <w:p w14:paraId="28B2421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BF5A"/>
          </w:tcPr>
          <w:p w14:paraId="599F191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13E"/>
          </w:tcPr>
          <w:p w14:paraId="479371C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8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145"/>
          </w:tcPr>
          <w:p w14:paraId="7E80F65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</w:tr>
      <w:tr w:rsidR="00220A29" w14:paraId="14E83ECC" w14:textId="77777777" w:rsidTr="00220A29">
        <w:trPr>
          <w:cantSplit/>
          <w:jc w:val="center"/>
        </w:trPr>
        <w:tc>
          <w:tcPr>
            <w:tcW w:w="0" w:type="auto"/>
            <w:gridSpan w:val="10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6AA9F350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lgium</w:t>
            </w:r>
          </w:p>
        </w:tc>
      </w:tr>
      <w:tr w:rsidR="00220A29" w14:paraId="553F5D38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BDDFD1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r. Antwerp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402840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32B"/>
          </w:tcPr>
          <w:p w14:paraId="3754D22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0DFC4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9403C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32B"/>
          </w:tcPr>
          <w:p w14:paraId="7C62279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D69"/>
          </w:tcPr>
          <w:p w14:paraId="5C96739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12DD8C0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58519B0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D32"/>
          </w:tcPr>
          <w:p w14:paraId="4DB5DF2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3</w:t>
            </w:r>
          </w:p>
        </w:tc>
      </w:tr>
      <w:tr w:rsidR="00220A29" w14:paraId="1B65B030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E81D0F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r. Turnhou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AFC1FC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D3422"/>
          </w:tcPr>
          <w:p w14:paraId="32B1ABD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1A92B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7BBCD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D3422"/>
          </w:tcPr>
          <w:p w14:paraId="7107703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D69"/>
          </w:tcPr>
          <w:p w14:paraId="456818F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459182E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7A56EDD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D32"/>
          </w:tcPr>
          <w:p w14:paraId="73EE635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3</w:t>
            </w:r>
          </w:p>
        </w:tc>
      </w:tr>
      <w:tr w:rsidR="00220A29" w14:paraId="0518CDC5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24E21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r. Tonger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02CFEB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64326"/>
          </w:tcPr>
          <w:p w14:paraId="7FEF475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9157D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E458A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64326"/>
          </w:tcPr>
          <w:p w14:paraId="0E2AE92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D69"/>
          </w:tcPr>
          <w:p w14:paraId="1F400E4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7770BD1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3B12180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D32"/>
          </w:tcPr>
          <w:p w14:paraId="402FCEA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3</w:t>
            </w:r>
          </w:p>
        </w:tc>
      </w:tr>
      <w:tr w:rsidR="00220A29" w14:paraId="794AC4AC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9AA8E7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r. Maasei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4E7171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2191C"/>
          </w:tcPr>
          <w:p w14:paraId="7F62FFD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FE152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7E539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E171E"/>
          </w:tcPr>
          <w:p w14:paraId="2A5A445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D69"/>
          </w:tcPr>
          <w:p w14:paraId="63FD829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0F86EC4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46229C4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D32"/>
          </w:tcPr>
          <w:p w14:paraId="38D25D1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3</w:t>
            </w:r>
          </w:p>
        </w:tc>
      </w:tr>
      <w:tr w:rsidR="00220A29" w14:paraId="7EB56519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6801F4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r. Eekl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1FD710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B2D"/>
          </w:tcPr>
          <w:p w14:paraId="118A707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0904B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06632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B2D"/>
          </w:tcPr>
          <w:p w14:paraId="1017A3D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D69"/>
          </w:tcPr>
          <w:p w14:paraId="75F6526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05C4A10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6362DFE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D32"/>
          </w:tcPr>
          <w:p w14:paraId="6334E15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3</w:t>
            </w:r>
          </w:p>
        </w:tc>
      </w:tr>
      <w:tr w:rsidR="00220A29" w14:paraId="1E66C68E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F46D84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r. G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1A16F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B2D"/>
          </w:tcPr>
          <w:p w14:paraId="16F04D3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CFDD8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7238A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B2D"/>
          </w:tcPr>
          <w:p w14:paraId="08F3D90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D69"/>
          </w:tcPr>
          <w:p w14:paraId="0DDA89A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13DFEC3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1076C3D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D32"/>
          </w:tcPr>
          <w:p w14:paraId="3742F2B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3</w:t>
            </w:r>
          </w:p>
        </w:tc>
      </w:tr>
      <w:tr w:rsidR="00220A29" w14:paraId="7A37933F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DBE829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r. Sint-Nikla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665E08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32B"/>
          </w:tcPr>
          <w:p w14:paraId="443263C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29868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1BCC3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32B"/>
          </w:tcPr>
          <w:p w14:paraId="0575BFD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D69"/>
          </w:tcPr>
          <w:p w14:paraId="114D192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55CAF80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669954D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D32"/>
          </w:tcPr>
          <w:p w14:paraId="2357CBF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3</w:t>
            </w:r>
          </w:p>
        </w:tc>
      </w:tr>
      <w:tr w:rsidR="00220A29" w14:paraId="7C23EE8D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18C8A7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r. Brug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D696BE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64326"/>
          </w:tcPr>
          <w:p w14:paraId="3961DC5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4E4C2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CCFCA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64326"/>
          </w:tcPr>
          <w:p w14:paraId="5B05E6F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D69"/>
          </w:tcPr>
          <w:p w14:paraId="0C79759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2AA09A4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6E4BD57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D32"/>
          </w:tcPr>
          <w:p w14:paraId="6E48DBC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3</w:t>
            </w:r>
          </w:p>
        </w:tc>
      </w:tr>
      <w:tr w:rsidR="00220A29" w14:paraId="1591C881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839D46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r. Liè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53842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28A"/>
          </w:tcPr>
          <w:p w14:paraId="29BC0DC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7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6A327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6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1DB8A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085"/>
          </w:tcPr>
          <w:p w14:paraId="7E426AF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D69"/>
          </w:tcPr>
          <w:p w14:paraId="550F30D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42D1AC8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00D3A92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D32"/>
          </w:tcPr>
          <w:p w14:paraId="530C2FC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3</w:t>
            </w:r>
          </w:p>
        </w:tc>
      </w:tr>
      <w:tr w:rsidR="00220A29" w14:paraId="0A4CFFF1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C5A853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zirk Verviers ? Deutschsprachige Gemeinschaf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D7391D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N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044"/>
          </w:tcPr>
          <w:p w14:paraId="44B6F9E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9D1F9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D2423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044"/>
          </w:tcPr>
          <w:p w14:paraId="7544228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D69"/>
          </w:tcPr>
          <w:p w14:paraId="51EEA03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4A8536C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739306C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D32"/>
          </w:tcPr>
          <w:p w14:paraId="6A77A04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3</w:t>
            </w:r>
          </w:p>
        </w:tc>
      </w:tr>
      <w:tr w:rsidR="00220A29" w14:paraId="7F341963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0377D9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zirk Verviers ? Deutschsprachige Gemeinschaf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199B9E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D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044"/>
          </w:tcPr>
          <w:p w14:paraId="5073E9C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DCF21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3FC13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044"/>
          </w:tcPr>
          <w:p w14:paraId="34E4D7B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D69"/>
          </w:tcPr>
          <w:p w14:paraId="4A3454E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54A92DE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691"/>
          </w:tcPr>
          <w:p w14:paraId="7953D66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848"/>
          </w:tcPr>
          <w:p w14:paraId="2055308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</w:tr>
      <w:tr w:rsidR="00220A29" w14:paraId="57512ABB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BEE374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Arr. Iep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288F9E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B2D"/>
          </w:tcPr>
          <w:p w14:paraId="391A55E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5E268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F9F2C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B2D"/>
          </w:tcPr>
          <w:p w14:paraId="7FE4547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D69"/>
          </w:tcPr>
          <w:p w14:paraId="75889F8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155D29D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BC3"/>
          </w:tcPr>
          <w:p w14:paraId="321B7D5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339"/>
          </w:tcPr>
          <w:p w14:paraId="63A54B9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1</w:t>
            </w:r>
          </w:p>
        </w:tc>
      </w:tr>
      <w:tr w:rsidR="00220A29" w14:paraId="79DCAECD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E12A17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r. Kortrij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188C3F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735"/>
          </w:tcPr>
          <w:p w14:paraId="34C9293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79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3E5AF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34ED4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735"/>
          </w:tcPr>
          <w:p w14:paraId="1480A3E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D69"/>
          </w:tcPr>
          <w:p w14:paraId="261D85B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55A0071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BC3"/>
          </w:tcPr>
          <w:p w14:paraId="773DB58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339"/>
          </w:tcPr>
          <w:p w14:paraId="15690B2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1</w:t>
            </w:r>
          </w:p>
        </w:tc>
      </w:tr>
      <w:tr w:rsidR="00220A29" w14:paraId="4EE4A038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2AE90F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r. Veurn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3B9E38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0131A5E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B68DC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69AC4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770268A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D69"/>
          </w:tcPr>
          <w:p w14:paraId="327567C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5D1AC4B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BC3"/>
          </w:tcPr>
          <w:p w14:paraId="66F9534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339"/>
          </w:tcPr>
          <w:p w14:paraId="05FCD0D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1</w:t>
            </w:r>
          </w:p>
        </w:tc>
      </w:tr>
      <w:tr w:rsidR="00220A29" w14:paraId="42C80308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E37590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r. Mon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21DA66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05C440A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5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F189C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5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3F973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6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0F98355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4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D69"/>
          </w:tcPr>
          <w:p w14:paraId="5D429B0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5F42284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BC3"/>
          </w:tcPr>
          <w:p w14:paraId="080FB8E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339"/>
          </w:tcPr>
          <w:p w14:paraId="5E356DF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1</w:t>
            </w:r>
          </w:p>
        </w:tc>
      </w:tr>
      <w:tr w:rsidR="00220A29" w14:paraId="39D71D61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291822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r. Tournai-Mouscr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8F9C1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5B4"/>
          </w:tcPr>
          <w:p w14:paraId="756483C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6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2096E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5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49F08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5B4"/>
          </w:tcPr>
          <w:p w14:paraId="249CAE3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D69"/>
          </w:tcPr>
          <w:p w14:paraId="29D3C7D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3CA6AA3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BC3"/>
          </w:tcPr>
          <w:p w14:paraId="60DC1C4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339"/>
          </w:tcPr>
          <w:p w14:paraId="7734A62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1</w:t>
            </w:r>
          </w:p>
        </w:tc>
      </w:tr>
      <w:tr w:rsidR="00220A29" w14:paraId="086BB705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8EEBC8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r. A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F80D74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965"/>
          </w:tcPr>
          <w:p w14:paraId="0429050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B2372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FBB98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965"/>
          </w:tcPr>
          <w:p w14:paraId="5B0A27E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D69"/>
          </w:tcPr>
          <w:p w14:paraId="2FA9559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0E45035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BC3"/>
          </w:tcPr>
          <w:p w14:paraId="089E85D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339"/>
          </w:tcPr>
          <w:p w14:paraId="4480488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1</w:t>
            </w:r>
          </w:p>
        </w:tc>
      </w:tr>
      <w:tr w:rsidR="00220A29" w14:paraId="2498892A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58E8F9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r. Neufchâteau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EE6E1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793"/>
          </w:tcPr>
          <w:p w14:paraId="0E02A68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7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BB3CA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134BB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793"/>
          </w:tcPr>
          <w:p w14:paraId="074D161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D69"/>
          </w:tcPr>
          <w:p w14:paraId="3354F29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5CEBE90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BC3"/>
          </w:tcPr>
          <w:p w14:paraId="61572DF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339"/>
          </w:tcPr>
          <w:p w14:paraId="688A818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1</w:t>
            </w:r>
          </w:p>
        </w:tc>
      </w:tr>
      <w:tr w:rsidR="00220A29" w14:paraId="33DB8295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D2D7AB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r. Virt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A87291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26E"/>
          </w:tcPr>
          <w:p w14:paraId="3A400E6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7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75443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6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C6875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26E"/>
          </w:tcPr>
          <w:p w14:paraId="2A42BF2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D69"/>
          </w:tcPr>
          <w:p w14:paraId="5DAC8EB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3FEAED6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BC3"/>
          </w:tcPr>
          <w:p w14:paraId="32A143E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339"/>
          </w:tcPr>
          <w:p w14:paraId="6FB5FDE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1</w:t>
            </w:r>
          </w:p>
        </w:tc>
      </w:tr>
      <w:tr w:rsidR="00220A29" w14:paraId="3613C284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2D4FFF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r. Dina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629026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1AA"/>
          </w:tcPr>
          <w:p w14:paraId="1040E99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6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4DC2A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30A1F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1AA"/>
          </w:tcPr>
          <w:p w14:paraId="6BC21D6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3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D69"/>
          </w:tcPr>
          <w:p w14:paraId="10EFCE3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5AC7ECB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BC3"/>
          </w:tcPr>
          <w:p w14:paraId="42D16AF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339"/>
          </w:tcPr>
          <w:p w14:paraId="770280C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1</w:t>
            </w:r>
          </w:p>
        </w:tc>
      </w:tr>
      <w:tr w:rsidR="00220A29" w14:paraId="55C32E39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1A0278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r. Philippevil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DD7822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DC7"/>
          </w:tcPr>
          <w:p w14:paraId="32566F3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6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F57A0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4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5751B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BC2"/>
          </w:tcPr>
          <w:p w14:paraId="7CE66D8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D69"/>
          </w:tcPr>
          <w:p w14:paraId="2F05FAD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1375CA2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BC3"/>
          </w:tcPr>
          <w:p w14:paraId="28D7FF4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339"/>
          </w:tcPr>
          <w:p w14:paraId="0169E00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0.1</w:t>
            </w:r>
          </w:p>
        </w:tc>
      </w:tr>
      <w:tr w:rsidR="00220A29" w14:paraId="4413ECFC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D132D3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r. Arl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97A018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C57"/>
          </w:tcPr>
          <w:p w14:paraId="4AE5919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0EEB4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6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65D19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852"/>
          </w:tcPr>
          <w:p w14:paraId="7C25BDC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D69"/>
          </w:tcPr>
          <w:p w14:paraId="4EED8EA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0A86419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5B8FC63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35B38C2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0D8C80D5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776A52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r. Bastogn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369F69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085"/>
          </w:tcPr>
          <w:p w14:paraId="2D8E4DE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7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4F205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993EE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DE80"/>
          </w:tcPr>
          <w:p w14:paraId="2F0F7A8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D69"/>
          </w:tcPr>
          <w:p w14:paraId="7FDBD5D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2FA6B82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29F361F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7903457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7A706928" w14:textId="77777777" w:rsidTr="00220A29">
        <w:trPr>
          <w:cantSplit/>
          <w:jc w:val="center"/>
        </w:trPr>
        <w:tc>
          <w:tcPr>
            <w:tcW w:w="0" w:type="auto"/>
            <w:gridSpan w:val="10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6237316F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ance</w:t>
            </w:r>
          </w:p>
        </w:tc>
      </w:tr>
      <w:tr w:rsidR="00220A29" w14:paraId="2732135F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7F0AB5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osel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CAA03D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446"/>
          </w:tcPr>
          <w:p w14:paraId="39721FE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3D947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74722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044"/>
          </w:tcPr>
          <w:p w14:paraId="294BA6A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C57"/>
          </w:tcPr>
          <w:p w14:paraId="5645D4E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500643A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370"/>
          </w:tcPr>
          <w:p w14:paraId="1B5EBA1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650"/>
          </w:tcPr>
          <w:p w14:paraId="1C16867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6</w:t>
            </w:r>
          </w:p>
        </w:tc>
      </w:tr>
      <w:tr w:rsidR="00220A29" w14:paraId="35FA91DE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1DF290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as-Rhi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EF49FD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32F"/>
          </w:tcPr>
          <w:p w14:paraId="10F65A4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F2612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86360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32F"/>
          </w:tcPr>
          <w:p w14:paraId="0DD3F6C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C57"/>
          </w:tcPr>
          <w:p w14:paraId="17AFCFC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4EC376D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370"/>
          </w:tcPr>
          <w:p w14:paraId="3BB3C72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650"/>
          </w:tcPr>
          <w:p w14:paraId="7AEB752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6</w:t>
            </w:r>
          </w:p>
        </w:tc>
      </w:tr>
      <w:tr w:rsidR="00220A29" w14:paraId="658D354E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BAC1BF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aut-Rhi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A79CE5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B2D"/>
          </w:tcPr>
          <w:p w14:paraId="3C3AD53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1322A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265CC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32B"/>
          </w:tcPr>
          <w:p w14:paraId="47C229E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C57"/>
          </w:tcPr>
          <w:p w14:paraId="7ECDE35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3B98A1A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370"/>
          </w:tcPr>
          <w:p w14:paraId="697E845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650"/>
          </w:tcPr>
          <w:p w14:paraId="35A712E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6</w:t>
            </w:r>
          </w:p>
        </w:tc>
      </w:tr>
      <w:tr w:rsidR="00220A29" w14:paraId="07E51AC0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42E82B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isn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D1BCF9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DE80"/>
          </w:tcPr>
          <w:p w14:paraId="634B5FF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7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AD79D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27472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C7C"/>
          </w:tcPr>
          <w:p w14:paraId="74E08EA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C57"/>
          </w:tcPr>
          <w:p w14:paraId="65CDC2C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21B6675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6DA6878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43F"/>
          </w:tcPr>
          <w:p w14:paraId="28A9747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</w:tr>
      <w:tr w:rsidR="00220A29" w14:paraId="43524B2D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3FE959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eurthe-et-Mosel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E804F9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A3B"/>
          </w:tcPr>
          <w:p w14:paraId="2913B83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8F2E8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F910B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439"/>
          </w:tcPr>
          <w:p w14:paraId="7503195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C57"/>
          </w:tcPr>
          <w:p w14:paraId="12EF144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78EA28E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4A2F435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43F"/>
          </w:tcPr>
          <w:p w14:paraId="12362C6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</w:tr>
      <w:tr w:rsidR="00220A29" w14:paraId="188220E1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1ADC6E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eu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87550E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04B"/>
          </w:tcPr>
          <w:p w14:paraId="1ED6E5E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3EDDC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D0109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04B"/>
          </w:tcPr>
          <w:p w14:paraId="141921C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C57"/>
          </w:tcPr>
          <w:p w14:paraId="2331E6F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4C75C45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5CF9B25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43F"/>
          </w:tcPr>
          <w:p w14:paraId="723C908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</w:tr>
      <w:tr w:rsidR="00220A29" w14:paraId="6A56973E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341F4B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r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A16BFF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673"/>
          </w:tcPr>
          <w:p w14:paraId="78B8D0C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7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2D620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160E7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673"/>
          </w:tcPr>
          <w:p w14:paraId="7E36C5D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C57"/>
          </w:tcPr>
          <w:p w14:paraId="1650FA0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3B94196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3B9EABB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43F"/>
          </w:tcPr>
          <w:p w14:paraId="512DEFD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</w:tr>
      <w:tr w:rsidR="00220A29" w14:paraId="51771A52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F50FB3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denn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680843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15C"/>
          </w:tcPr>
          <w:p w14:paraId="7C11E20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1A2C9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2E9B1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15C"/>
          </w:tcPr>
          <w:p w14:paraId="5EFFA3B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C57"/>
          </w:tcPr>
          <w:p w14:paraId="10382A0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55B0144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5F0685D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43F"/>
          </w:tcPr>
          <w:p w14:paraId="18495CB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1</w:t>
            </w:r>
          </w:p>
        </w:tc>
      </w:tr>
      <w:tr w:rsidR="00220A29" w14:paraId="4253DD76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3991F4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i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A1397E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5201D"/>
          </w:tcPr>
          <w:p w14:paraId="5C27A0A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4A95C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62051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5201D"/>
          </w:tcPr>
          <w:p w14:paraId="6268E8A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C57"/>
          </w:tcPr>
          <w:p w14:paraId="6DB1AD6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5456096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C0026"/>
          </w:tcPr>
          <w:p w14:paraId="03B2BAA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70824"/>
          </w:tcPr>
          <w:p w14:paraId="7AAFB8D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</w:tr>
      <w:tr w:rsidR="00220A29" w14:paraId="408AAB75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63D65B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oub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231668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A31"/>
          </w:tcPr>
          <w:p w14:paraId="601F7A3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A028B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467F5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A31"/>
          </w:tcPr>
          <w:p w14:paraId="3C9039C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C57"/>
          </w:tcPr>
          <w:p w14:paraId="04051C8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53231D7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C0026"/>
          </w:tcPr>
          <w:p w14:paraId="052F06B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70824"/>
          </w:tcPr>
          <w:p w14:paraId="7821B78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</w:tr>
      <w:tr w:rsidR="00220A29" w14:paraId="300982C7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E07342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Jur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B276F5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735"/>
          </w:tcPr>
          <w:p w14:paraId="348A4F8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79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199C3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8A262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1CE7311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C57"/>
          </w:tcPr>
          <w:p w14:paraId="6C520CC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22C1F41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C0026"/>
          </w:tcPr>
          <w:p w14:paraId="05BD9AC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70824"/>
          </w:tcPr>
          <w:p w14:paraId="55E7934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</w:tr>
      <w:tr w:rsidR="00220A29" w14:paraId="69405235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EAD56B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Haut-Rhi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0A74DE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B2D"/>
          </w:tcPr>
          <w:p w14:paraId="37321A0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1D4CE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1CAD1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32B"/>
          </w:tcPr>
          <w:p w14:paraId="6228028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C57"/>
          </w:tcPr>
          <w:p w14:paraId="33F6967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15F82D4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C0026"/>
          </w:tcPr>
          <w:p w14:paraId="6CECC30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70824"/>
          </w:tcPr>
          <w:p w14:paraId="5203722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</w:tr>
      <w:tr w:rsidR="00220A29" w14:paraId="077BF322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9EB2FD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aute-Saôn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4577C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C42"/>
          </w:tcPr>
          <w:p w14:paraId="36115F1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79E5F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785B8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740"/>
          </w:tcPr>
          <w:p w14:paraId="525BE3E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C57"/>
          </w:tcPr>
          <w:p w14:paraId="2A42953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576354B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C0026"/>
          </w:tcPr>
          <w:p w14:paraId="18B4F1D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70824"/>
          </w:tcPr>
          <w:p w14:paraId="70AF131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</w:tr>
      <w:tr w:rsidR="00220A29" w14:paraId="65CB7950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2B2569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aute-Savoi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47009D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E171E"/>
          </w:tcPr>
          <w:p w14:paraId="09EF6E3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63EC0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629D4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E171E"/>
          </w:tcPr>
          <w:p w14:paraId="2F38E41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C57"/>
          </w:tcPr>
          <w:p w14:paraId="3492454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6A77A9B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C0026"/>
          </w:tcPr>
          <w:p w14:paraId="0BB7199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70824"/>
          </w:tcPr>
          <w:p w14:paraId="0A5E7C1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</w:tr>
      <w:tr w:rsidR="00220A29" w14:paraId="418B5778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F9CEAC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erritoire de Belfor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7A89CF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439"/>
          </w:tcPr>
          <w:p w14:paraId="6B057E3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C7469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ECD80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439"/>
          </w:tcPr>
          <w:p w14:paraId="0027E94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C57"/>
          </w:tcPr>
          <w:p w14:paraId="162CD16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506A7EB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C0026"/>
          </w:tcPr>
          <w:p w14:paraId="208C04F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70824"/>
          </w:tcPr>
          <w:p w14:paraId="36A70C3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</w:tr>
      <w:tr w:rsidR="00220A29" w14:paraId="789CE9F1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A75BC1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pes-de-Haute-Provenc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77C7B1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T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735"/>
          </w:tcPr>
          <w:p w14:paraId="42349D3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79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7FADC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3B907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20226DA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C57"/>
          </w:tcPr>
          <w:p w14:paraId="63D5E86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2041828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21021"/>
          </w:tcPr>
          <w:p w14:paraId="0C381C2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52C"/>
          </w:tcPr>
          <w:p w14:paraId="5F9BD73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</w:tr>
      <w:tr w:rsidR="00220A29" w14:paraId="5306B543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C7B7E4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autes-Alp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E66A8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T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2191C"/>
          </w:tcPr>
          <w:p w14:paraId="7091F94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1463F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4BF8D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2191C"/>
          </w:tcPr>
          <w:p w14:paraId="2595F81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C57"/>
          </w:tcPr>
          <w:p w14:paraId="055C709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4658149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21021"/>
          </w:tcPr>
          <w:p w14:paraId="3C1AC67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52C"/>
          </w:tcPr>
          <w:p w14:paraId="6A3D76E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</w:tr>
      <w:tr w:rsidR="00220A29" w14:paraId="7C8998CC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649A2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pes-Maritim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7B1A66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T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B4C29"/>
          </w:tcPr>
          <w:p w14:paraId="5EB0661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4857B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59000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B4C29"/>
          </w:tcPr>
          <w:p w14:paraId="0B623D5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C57"/>
          </w:tcPr>
          <w:p w14:paraId="52D8330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4B2AA07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21021"/>
          </w:tcPr>
          <w:p w14:paraId="3D5B821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52C"/>
          </w:tcPr>
          <w:p w14:paraId="7A99E24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</w:tr>
      <w:tr w:rsidR="00220A29" w14:paraId="0239E04A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B7CB5C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avoi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016F00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T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B2E20"/>
          </w:tcPr>
          <w:p w14:paraId="4D0C200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357BE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DEC16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281F"/>
          </w:tcPr>
          <w:p w14:paraId="2FAD812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C57"/>
          </w:tcPr>
          <w:p w14:paraId="2E3F8F2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5762AB0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21021"/>
          </w:tcPr>
          <w:p w14:paraId="7F48BED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52C"/>
          </w:tcPr>
          <w:p w14:paraId="24CDB23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</w:tr>
      <w:tr w:rsidR="00220A29" w14:paraId="3FE1D135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5E2C3C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aute-Savoi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D3B9DE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T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E171E"/>
          </w:tcPr>
          <w:p w14:paraId="198E296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D6034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4877B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E171E"/>
          </w:tcPr>
          <w:p w14:paraId="7524967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C57"/>
          </w:tcPr>
          <w:p w14:paraId="17AE4DC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14EA4AE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21021"/>
          </w:tcPr>
          <w:p w14:paraId="7B48F6B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52C"/>
          </w:tcPr>
          <w:p w14:paraId="392E4A3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</w:tr>
      <w:tr w:rsidR="00220A29" w14:paraId="12450495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23C50E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aute-Garonn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4B8C04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E171E"/>
          </w:tcPr>
          <w:p w14:paraId="65475EC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0CC72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40CD2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E171E"/>
          </w:tcPr>
          <w:p w14:paraId="100A3A0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C57"/>
          </w:tcPr>
          <w:p w14:paraId="73615D4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79458B1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B0A23"/>
          </w:tcPr>
          <w:p w14:paraId="7BF5169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13A23"/>
          </w:tcPr>
          <w:p w14:paraId="0471869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8</w:t>
            </w:r>
          </w:p>
        </w:tc>
      </w:tr>
      <w:tr w:rsidR="00220A29" w14:paraId="55CD3008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CD84AB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yrénées-Atlantiqu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678B54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33E25"/>
          </w:tcPr>
          <w:p w14:paraId="6659156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97861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00AAA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33E25"/>
          </w:tcPr>
          <w:p w14:paraId="569F914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C57"/>
          </w:tcPr>
          <w:p w14:paraId="42951BA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6D52186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B0A23"/>
          </w:tcPr>
          <w:p w14:paraId="017E04C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13A23"/>
          </w:tcPr>
          <w:p w14:paraId="5A89068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8</w:t>
            </w:r>
          </w:p>
        </w:tc>
      </w:tr>
      <w:tr w:rsidR="00220A29" w14:paraId="60028F22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B87BEC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autes-Pyréné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76DE7C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439"/>
          </w:tcPr>
          <w:p w14:paraId="7E41F50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62711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99BEA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439"/>
          </w:tcPr>
          <w:p w14:paraId="4F33B5B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C57"/>
          </w:tcPr>
          <w:p w14:paraId="0DCF8F1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6EB13C1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B0A23"/>
          </w:tcPr>
          <w:p w14:paraId="205C582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13A23"/>
          </w:tcPr>
          <w:p w14:paraId="11AE1FB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8</w:t>
            </w:r>
          </w:p>
        </w:tc>
      </w:tr>
      <w:tr w:rsidR="00220A29" w14:paraId="1C1D86C1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39F047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yrénées-Oriental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C3C756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C42"/>
          </w:tcPr>
          <w:p w14:paraId="7BC2E52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DE5B9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6BA55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C42"/>
          </w:tcPr>
          <w:p w14:paraId="43B1CD9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C57"/>
          </w:tcPr>
          <w:p w14:paraId="172930C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22407BF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B0A23"/>
          </w:tcPr>
          <w:p w14:paraId="1EDF6A8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13A23"/>
          </w:tcPr>
          <w:p w14:paraId="7C06635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8</w:t>
            </w:r>
          </w:p>
        </w:tc>
      </w:tr>
      <w:tr w:rsidR="00220A29" w14:paraId="50EB595C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C7498B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riè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5D3282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740"/>
          </w:tcPr>
          <w:p w14:paraId="35679D5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0BCCA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B7D9E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740"/>
          </w:tcPr>
          <w:p w14:paraId="662FFAB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C57"/>
          </w:tcPr>
          <w:p w14:paraId="59B313D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460D815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B0A23"/>
          </w:tcPr>
          <w:p w14:paraId="0F26C23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13A23"/>
          </w:tcPr>
          <w:p w14:paraId="5CF57DE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8</w:t>
            </w:r>
          </w:p>
        </w:tc>
      </w:tr>
      <w:tr w:rsidR="00220A29" w14:paraId="1BAFCEC5" w14:textId="77777777" w:rsidTr="00220A29">
        <w:trPr>
          <w:cantSplit/>
          <w:jc w:val="center"/>
        </w:trPr>
        <w:tc>
          <w:tcPr>
            <w:tcW w:w="0" w:type="auto"/>
            <w:gridSpan w:val="10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6FD00DD6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witzerland</w:t>
            </w:r>
          </w:p>
        </w:tc>
      </w:tr>
      <w:tr w:rsidR="00220A29" w14:paraId="4F65F88D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9C10FE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au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44A74D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10225"/>
          </w:tcPr>
          <w:p w14:paraId="7CD33CA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CB442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02C33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BC0026"/>
          </w:tcPr>
          <w:p w14:paraId="70080B8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7FAEAE6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6241E"/>
          </w:tcPr>
          <w:p w14:paraId="6B6685F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72C"/>
          </w:tcPr>
          <w:p w14:paraId="572DD34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95"/>
          </w:tcPr>
          <w:p w14:paraId="1410464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5</w:t>
            </w:r>
          </w:p>
        </w:tc>
      </w:tr>
      <w:tr w:rsidR="00220A29" w14:paraId="41245259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FD0760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ala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10B2A9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A151F"/>
          </w:tcPr>
          <w:p w14:paraId="46A2CD7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B23B4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99113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A151F"/>
          </w:tcPr>
          <w:p w14:paraId="7935957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17B4AC9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6241E"/>
          </w:tcPr>
          <w:p w14:paraId="094DB79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72C"/>
          </w:tcPr>
          <w:p w14:paraId="0589893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95"/>
          </w:tcPr>
          <w:p w14:paraId="086260B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5</w:t>
            </w:r>
          </w:p>
        </w:tc>
      </w:tr>
      <w:tr w:rsidR="00220A29" w14:paraId="27278B77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77F753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enè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580091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D3422"/>
          </w:tcPr>
          <w:p w14:paraId="1D1ABD9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E796D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92287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D3422"/>
          </w:tcPr>
          <w:p w14:paraId="42275B2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7AE200D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6241E"/>
          </w:tcPr>
          <w:p w14:paraId="4B48734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72C"/>
          </w:tcPr>
          <w:p w14:paraId="357C60C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95"/>
          </w:tcPr>
          <w:p w14:paraId="7F98E21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5</w:t>
            </w:r>
          </w:p>
        </w:tc>
      </w:tr>
      <w:tr w:rsidR="00220A29" w14:paraId="59278E47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1E23BB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olothur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4D8C0F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10F21"/>
          </w:tcPr>
          <w:p w14:paraId="0802EE1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74F5F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0D107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10F21"/>
          </w:tcPr>
          <w:p w14:paraId="353DC2A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1D61729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6241E"/>
          </w:tcPr>
          <w:p w14:paraId="3E74B56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72C"/>
          </w:tcPr>
          <w:p w14:paraId="1E5F5DD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95"/>
          </w:tcPr>
          <w:p w14:paraId="4BA0213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5</w:t>
            </w:r>
          </w:p>
        </w:tc>
      </w:tr>
      <w:tr w:rsidR="00220A29" w14:paraId="78E0A13E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8A1C52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euchât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6D7086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7F828C6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3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50854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161AC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250D6B2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3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0ED3A4F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6241E"/>
          </w:tcPr>
          <w:p w14:paraId="686D39C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72C"/>
          </w:tcPr>
          <w:p w14:paraId="414E662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95"/>
          </w:tcPr>
          <w:p w14:paraId="77B1BE5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5</w:t>
            </w:r>
          </w:p>
        </w:tc>
      </w:tr>
      <w:tr w:rsidR="00220A29" w14:paraId="134025A0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96AED9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Jur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BEA741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D3422"/>
          </w:tcPr>
          <w:p w14:paraId="7C233C1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C4D8C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BE355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B2E20"/>
          </w:tcPr>
          <w:p w14:paraId="6C10669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4C3C02C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6241E"/>
          </w:tcPr>
          <w:p w14:paraId="35442D7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72C"/>
          </w:tcPr>
          <w:p w14:paraId="1390200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95"/>
          </w:tcPr>
          <w:p w14:paraId="1B291CB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5</w:t>
            </w:r>
          </w:p>
        </w:tc>
      </w:tr>
      <w:tr w:rsidR="00220A29" w14:paraId="7B7AD1BD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F02FFD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asel-Stad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6DAD9C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281F"/>
          </w:tcPr>
          <w:p w14:paraId="2DAA3C6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DCD3B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B34DE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281F"/>
          </w:tcPr>
          <w:p w14:paraId="49C06DC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763F995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6241E"/>
          </w:tcPr>
          <w:p w14:paraId="00E9C39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72C"/>
          </w:tcPr>
          <w:p w14:paraId="2300775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95"/>
          </w:tcPr>
          <w:p w14:paraId="63EFA43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5</w:t>
            </w:r>
          </w:p>
        </w:tc>
      </w:tr>
      <w:tr w:rsidR="00220A29" w14:paraId="67588C5B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CD3167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asel-Landschaf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ED0BEB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940026"/>
          </w:tcPr>
          <w:p w14:paraId="4BEF057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B2ABC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74FEE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940026"/>
          </w:tcPr>
          <w:p w14:paraId="2363EFA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4BEDF70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6241E"/>
          </w:tcPr>
          <w:p w14:paraId="032A4AE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72C"/>
          </w:tcPr>
          <w:p w14:paraId="0887639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895"/>
          </w:tcPr>
          <w:p w14:paraId="4D0581F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5</w:t>
            </w:r>
          </w:p>
        </w:tc>
      </w:tr>
      <w:tr w:rsidR="00220A29" w14:paraId="0F93CCA2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0D7E96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ppenzell Ausserrhod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BE202D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51220"/>
          </w:tcPr>
          <w:p w14:paraId="1BE5367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673E1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C5971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51220"/>
          </w:tcPr>
          <w:p w14:paraId="39419FE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259F247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6241E"/>
          </w:tcPr>
          <w:p w14:paraId="6547167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B29"/>
          </w:tcPr>
          <w:p w14:paraId="7335AB4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48D"/>
          </w:tcPr>
          <w:p w14:paraId="6CF8605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4</w:t>
            </w:r>
          </w:p>
        </w:tc>
      </w:tr>
      <w:tr w:rsidR="00220A29" w14:paraId="0BC8EEC1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1E2829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Appenzell Innerrhod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F78769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51220"/>
          </w:tcPr>
          <w:p w14:paraId="4A128AC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63DB8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E88F1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51220"/>
          </w:tcPr>
          <w:p w14:paraId="05C6848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2BD61B3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6241E"/>
          </w:tcPr>
          <w:p w14:paraId="4FDEB1F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B29"/>
          </w:tcPr>
          <w:p w14:paraId="2D5F532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48D"/>
          </w:tcPr>
          <w:p w14:paraId="3D0534D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4</w:t>
            </w:r>
          </w:p>
        </w:tc>
      </w:tr>
      <w:tr w:rsidR="00220A29" w14:paraId="2995B6DF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7C2301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t. Gall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579C61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90923"/>
          </w:tcPr>
          <w:p w14:paraId="631705D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48B3D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28470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50624"/>
          </w:tcPr>
          <w:p w14:paraId="11399E0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6A712FA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6241E"/>
          </w:tcPr>
          <w:p w14:paraId="133D750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B29"/>
          </w:tcPr>
          <w:p w14:paraId="37BF6E3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48D"/>
          </w:tcPr>
          <w:p w14:paraId="45F3808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4</w:t>
            </w:r>
          </w:p>
        </w:tc>
      </w:tr>
      <w:tr w:rsidR="00220A29" w14:paraId="01F45F28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9552F7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raubünd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9CB249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50624"/>
          </w:tcPr>
          <w:p w14:paraId="6C706B3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CE0ED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1D5E7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50624"/>
          </w:tcPr>
          <w:p w14:paraId="74BD28A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17CDAEC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6241E"/>
          </w:tcPr>
          <w:p w14:paraId="48B75BA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B29"/>
          </w:tcPr>
          <w:p w14:paraId="3D44724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48D"/>
          </w:tcPr>
          <w:p w14:paraId="05E01E3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4</w:t>
            </w:r>
          </w:p>
        </w:tc>
      </w:tr>
      <w:tr w:rsidR="00220A29" w14:paraId="3B6BEBC5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F32AF8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asel-Stad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C430BC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281F"/>
          </w:tcPr>
          <w:p w14:paraId="468E4F1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7D51C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B6A45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281F"/>
          </w:tcPr>
          <w:p w14:paraId="4FCAA8A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2CB4870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6241E"/>
          </w:tcPr>
          <w:p w14:paraId="24ACDD2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841"/>
          </w:tcPr>
          <w:p w14:paraId="16ACF13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03ADBE5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2</w:t>
            </w:r>
          </w:p>
        </w:tc>
      </w:tr>
      <w:tr w:rsidR="00220A29" w14:paraId="5890D9B1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40A814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asel-Landschaf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7CD3FD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940026"/>
          </w:tcPr>
          <w:p w14:paraId="74DD911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14D73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90E5A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940026"/>
          </w:tcPr>
          <w:p w14:paraId="2EC6B93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18BD524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6241E"/>
          </w:tcPr>
          <w:p w14:paraId="32090E3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841"/>
          </w:tcPr>
          <w:p w14:paraId="2074506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293E5D5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2</w:t>
            </w:r>
          </w:p>
        </w:tc>
      </w:tr>
      <w:tr w:rsidR="00220A29" w14:paraId="597F0458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FC4B22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argau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DB21D5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B50026"/>
          </w:tcPr>
          <w:p w14:paraId="55ADB0F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6B8DC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2A3FF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B50026"/>
          </w:tcPr>
          <w:p w14:paraId="7FE5B80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2AD2E78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6241E"/>
          </w:tcPr>
          <w:p w14:paraId="7809C67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841"/>
          </w:tcPr>
          <w:p w14:paraId="2A0EBC1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1251719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2</w:t>
            </w:r>
          </w:p>
        </w:tc>
      </w:tr>
      <w:tr w:rsidR="00220A29" w14:paraId="4A0C70E8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D68C0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Züri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C7674C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B50026"/>
          </w:tcPr>
          <w:p w14:paraId="51D2BEA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E7EF2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CF25C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B50026"/>
          </w:tcPr>
          <w:p w14:paraId="0DEA19D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68EF1EC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6241E"/>
          </w:tcPr>
          <w:p w14:paraId="387DB7C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841"/>
          </w:tcPr>
          <w:p w14:paraId="4A00193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00D36D1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2</w:t>
            </w:r>
          </w:p>
        </w:tc>
      </w:tr>
      <w:tr w:rsidR="00220A29" w14:paraId="1B6876C6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54498D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chaffhaus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968049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D0C22"/>
          </w:tcPr>
          <w:p w14:paraId="1EC4571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4E272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420C6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90923"/>
          </w:tcPr>
          <w:p w14:paraId="02E23BC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3C1B5CB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6241E"/>
          </w:tcPr>
          <w:p w14:paraId="00C1A1A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841"/>
          </w:tcPr>
          <w:p w14:paraId="1F62FF6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33ECB85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2</w:t>
            </w:r>
          </w:p>
        </w:tc>
      </w:tr>
      <w:tr w:rsidR="00220A29" w14:paraId="1A76182B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A15C9E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ppenzell Ausserrhod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6ACA96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51220"/>
          </w:tcPr>
          <w:p w14:paraId="79EAD2F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AD2B1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5C1DC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51220"/>
          </w:tcPr>
          <w:p w14:paraId="3EF01DA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1CADB9B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6241E"/>
          </w:tcPr>
          <w:p w14:paraId="4FBAE14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841"/>
          </w:tcPr>
          <w:p w14:paraId="4F61FA7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7CD1DF7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2</w:t>
            </w:r>
          </w:p>
        </w:tc>
      </w:tr>
      <w:tr w:rsidR="00220A29" w14:paraId="40B42D4A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89F7EC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ppenzell Innerrhod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F8EB75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51220"/>
          </w:tcPr>
          <w:p w14:paraId="2A6DAF5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ED3DA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640D3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51220"/>
          </w:tcPr>
          <w:p w14:paraId="4D5B91A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4CEFA6F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6241E"/>
          </w:tcPr>
          <w:p w14:paraId="20E5D9E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841"/>
          </w:tcPr>
          <w:p w14:paraId="2CE644C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18E9141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2</w:t>
            </w:r>
          </w:p>
        </w:tc>
      </w:tr>
      <w:tr w:rsidR="00220A29" w14:paraId="3DD95FAD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3A4A8B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t. Gall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4AAE74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90923"/>
          </w:tcPr>
          <w:p w14:paraId="5A1390E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ABA67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1D2EC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50624"/>
          </w:tcPr>
          <w:p w14:paraId="5198F13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736BCD0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6241E"/>
          </w:tcPr>
          <w:p w14:paraId="09A4BEB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841"/>
          </w:tcPr>
          <w:p w14:paraId="103619A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0681D51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2</w:t>
            </w:r>
          </w:p>
        </w:tc>
      </w:tr>
      <w:tr w:rsidR="00220A29" w14:paraId="6835934F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3834C8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hurgau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4DBAB2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10225"/>
          </w:tcPr>
          <w:p w14:paraId="1AFFF09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BCC37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A38F6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10225"/>
          </w:tcPr>
          <w:p w14:paraId="50C2820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5103CF5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6241E"/>
          </w:tcPr>
          <w:p w14:paraId="1A36134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841"/>
          </w:tcPr>
          <w:p w14:paraId="278F2A8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CC"/>
          </w:tcPr>
          <w:p w14:paraId="3A5EF6F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2.2</w:t>
            </w:r>
          </w:p>
        </w:tc>
      </w:tr>
      <w:tr w:rsidR="00220A29" w14:paraId="0FE2DBFA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612A45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ala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9F7A7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T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A151F"/>
          </w:tcPr>
          <w:p w14:paraId="7D2A52E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BAD3F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635E9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A151F"/>
          </w:tcPr>
          <w:p w14:paraId="64316E5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57641B5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6241E"/>
          </w:tcPr>
          <w:p w14:paraId="3679908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30525"/>
          </w:tcPr>
          <w:p w14:paraId="70A96BA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650"/>
          </w:tcPr>
          <w:p w14:paraId="2E9471E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6</w:t>
            </w:r>
          </w:p>
        </w:tc>
      </w:tr>
      <w:tr w:rsidR="00220A29" w14:paraId="4D1B06C4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1DC19E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raubünd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997BED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T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50624"/>
          </w:tcPr>
          <w:p w14:paraId="20340F6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40009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638BB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50624"/>
          </w:tcPr>
          <w:p w14:paraId="77F352F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4CC331D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6241E"/>
          </w:tcPr>
          <w:p w14:paraId="775ACF1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30525"/>
          </w:tcPr>
          <w:p w14:paraId="71C810C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650"/>
          </w:tcPr>
          <w:p w14:paraId="2338978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6</w:t>
            </w:r>
          </w:p>
        </w:tc>
      </w:tr>
      <w:tr w:rsidR="00220A29" w14:paraId="7690EBE2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DF616D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ici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A94C5E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T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940026"/>
          </w:tcPr>
          <w:p w14:paraId="5DE38DB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C0579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EDC30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940026"/>
          </w:tcPr>
          <w:p w14:paraId="7A5ED43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22FFBCB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6241E"/>
          </w:tcPr>
          <w:p w14:paraId="47F85D1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30525"/>
          </w:tcPr>
          <w:p w14:paraId="1E17878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650"/>
          </w:tcPr>
          <w:p w14:paraId="07B6456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6</w:t>
            </w:r>
          </w:p>
        </w:tc>
      </w:tr>
      <w:tr w:rsidR="00220A29" w14:paraId="5BADDBD2" w14:textId="77777777" w:rsidTr="00220A29">
        <w:trPr>
          <w:cantSplit/>
          <w:jc w:val="center"/>
        </w:trPr>
        <w:tc>
          <w:tcPr>
            <w:tcW w:w="0" w:type="auto"/>
            <w:gridSpan w:val="10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30B64626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ustria</w:t>
            </w:r>
          </w:p>
        </w:tc>
      </w:tr>
      <w:tr w:rsidR="00220A29" w14:paraId="3BCEEAED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D6F416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andec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5EBFF1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D3422"/>
          </w:tcPr>
          <w:p w14:paraId="69F6531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DFAC8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EB3A0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D3422"/>
          </w:tcPr>
          <w:p w14:paraId="4F1CBBE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1C60BB8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4607B9A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C0026"/>
          </w:tcPr>
          <w:p w14:paraId="316A4D0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E0D22"/>
          </w:tcPr>
          <w:p w14:paraId="5619EE1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4</w:t>
            </w:r>
          </w:p>
        </w:tc>
      </w:tr>
      <w:tr w:rsidR="00220A29" w14:paraId="25A9265C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175D65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ludenz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669041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84828"/>
          </w:tcPr>
          <w:p w14:paraId="34B9000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42F47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A976F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84828"/>
          </w:tcPr>
          <w:p w14:paraId="2F458D4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1A4931B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0504DBF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C0026"/>
          </w:tcPr>
          <w:p w14:paraId="2676C20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E0D22"/>
          </w:tcPr>
          <w:p w14:paraId="34FE950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4</w:t>
            </w:r>
          </w:p>
        </w:tc>
      </w:tr>
      <w:tr w:rsidR="00220A29" w14:paraId="71DA1FBA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315CF4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regenz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C7EC0F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32B"/>
          </w:tcPr>
          <w:p w14:paraId="5DB7D91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10E2F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DFBE6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B4C29"/>
          </w:tcPr>
          <w:p w14:paraId="3598306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2A851DE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4FDA16B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C0026"/>
          </w:tcPr>
          <w:p w14:paraId="7CA7445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E0D22"/>
          </w:tcPr>
          <w:p w14:paraId="37F5F58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4</w:t>
            </w:r>
          </w:p>
        </w:tc>
      </w:tr>
      <w:tr w:rsidR="00220A29" w14:paraId="4F6BB50A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0005ED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ornbir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F02965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32F"/>
          </w:tcPr>
          <w:p w14:paraId="7F70C86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C5FB6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4A775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632F"/>
          </w:tcPr>
          <w:p w14:paraId="75D1CF3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0D06BC0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5667628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C0026"/>
          </w:tcPr>
          <w:p w14:paraId="573BD20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E0D22"/>
          </w:tcPr>
          <w:p w14:paraId="2CF5091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4</w:t>
            </w:r>
          </w:p>
        </w:tc>
      </w:tr>
      <w:tr w:rsidR="00220A29" w14:paraId="54870D42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0D251C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eldkir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559343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D3422"/>
          </w:tcPr>
          <w:p w14:paraId="56FF675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2CC4D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87F0C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D3422"/>
          </w:tcPr>
          <w:p w14:paraId="612BD9A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6A48D43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070172C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C0026"/>
          </w:tcPr>
          <w:p w14:paraId="5D9D3CB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E0D22"/>
          </w:tcPr>
          <w:p w14:paraId="742F456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4</w:t>
            </w:r>
          </w:p>
        </w:tc>
      </w:tr>
      <w:tr w:rsidR="00220A29" w14:paraId="7785BFD7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1492B0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raunau am In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4C517E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735"/>
          </w:tcPr>
          <w:p w14:paraId="36DF034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79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8E611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305B9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735"/>
          </w:tcPr>
          <w:p w14:paraId="2B36A9B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6B18AC1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2C8FB2F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F44"/>
          </w:tcPr>
          <w:p w14:paraId="1FD0C2A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F4B"/>
          </w:tcPr>
          <w:p w14:paraId="26C8919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</w:tr>
      <w:tr w:rsidR="00220A29" w14:paraId="1684E459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D9C94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ied im Innkre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0CD52C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84828"/>
          </w:tcPr>
          <w:p w14:paraId="2F5AD90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454F9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0B307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84828"/>
          </w:tcPr>
          <w:p w14:paraId="714F328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0653259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3ED5C79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F44"/>
          </w:tcPr>
          <w:p w14:paraId="2A565BA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F4B"/>
          </w:tcPr>
          <w:p w14:paraId="4E07A65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</w:tr>
      <w:tr w:rsidR="00220A29" w14:paraId="5AC692C0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38D92B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ohrba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EFE7E4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B2D"/>
          </w:tcPr>
          <w:p w14:paraId="2C9FE22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B4F31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DDFD1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B2D"/>
          </w:tcPr>
          <w:p w14:paraId="234419E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06A1862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7DA3A56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F44"/>
          </w:tcPr>
          <w:p w14:paraId="0A0E806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F4B"/>
          </w:tcPr>
          <w:p w14:paraId="696174B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</w:tr>
      <w:tr w:rsidR="00220A29" w14:paraId="3295B658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F8B189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Schärd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BF89D1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847"/>
          </w:tcPr>
          <w:p w14:paraId="501707D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94B91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8E90F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446"/>
          </w:tcPr>
          <w:p w14:paraId="5A5BF7C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153D289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664A210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F44"/>
          </w:tcPr>
          <w:p w14:paraId="44E13DD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F4B"/>
          </w:tcPr>
          <w:p w14:paraId="100F35F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</w:tr>
      <w:tr w:rsidR="00220A29" w14:paraId="67245C21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812C9B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alzburg(Stadt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98F998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740"/>
          </w:tcPr>
          <w:p w14:paraId="39AC1A6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7DC79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5FEF4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740"/>
          </w:tcPr>
          <w:p w14:paraId="096C8DA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2483255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563C8D7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F44"/>
          </w:tcPr>
          <w:p w14:paraId="6C0BE8A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F4B"/>
          </w:tcPr>
          <w:p w14:paraId="1FE9CB2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</w:tr>
      <w:tr w:rsidR="00220A29" w14:paraId="1D9D5A07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EF5592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allei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B2BE59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64326"/>
          </w:tcPr>
          <w:p w14:paraId="343D1CF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8E331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4B962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33E25"/>
          </w:tcPr>
          <w:p w14:paraId="0FCC665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2F7E90A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257F9B2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F44"/>
          </w:tcPr>
          <w:p w14:paraId="2B70DEA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F4B"/>
          </w:tcPr>
          <w:p w14:paraId="241A3CD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</w:tr>
      <w:tr w:rsidR="00220A29" w14:paraId="03920C7D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93886C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alzburg-Umgebu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E574D3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2191C"/>
          </w:tcPr>
          <w:p w14:paraId="13BF711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630A5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8FF31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2191C"/>
          </w:tcPr>
          <w:p w14:paraId="596E54A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78B2A8E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79070AD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F44"/>
          </w:tcPr>
          <w:p w14:paraId="1E37173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F4B"/>
          </w:tcPr>
          <w:p w14:paraId="4281AB3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</w:tr>
      <w:tr w:rsidR="00220A29" w14:paraId="128FCDA7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F5D108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ankt Johann im Pongau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60ED88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84828"/>
          </w:tcPr>
          <w:p w14:paraId="62855B2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063AA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05434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84828"/>
          </w:tcPr>
          <w:p w14:paraId="7FF2EB7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2540D51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433B42C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F44"/>
          </w:tcPr>
          <w:p w14:paraId="537E607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F4B"/>
          </w:tcPr>
          <w:p w14:paraId="3248166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</w:tr>
      <w:tr w:rsidR="00220A29" w14:paraId="34CB9866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D1328C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Zell am S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CE526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33E25"/>
          </w:tcPr>
          <w:p w14:paraId="553FB6C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54A1B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CC37F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33E25"/>
          </w:tcPr>
          <w:p w14:paraId="028B630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386215A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25E4630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F44"/>
          </w:tcPr>
          <w:p w14:paraId="45B90F5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F4B"/>
          </w:tcPr>
          <w:p w14:paraId="678D5A3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</w:tr>
      <w:tr w:rsidR="00220A29" w14:paraId="68595778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A24A6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nsbruck-Stad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0D7151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740"/>
          </w:tcPr>
          <w:p w14:paraId="00C0FBB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8608E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115DB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33F"/>
          </w:tcPr>
          <w:p w14:paraId="38441C5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280101D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49B057B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F44"/>
          </w:tcPr>
          <w:p w14:paraId="0D21F3A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F4B"/>
          </w:tcPr>
          <w:p w14:paraId="6A8E18C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</w:tr>
      <w:tr w:rsidR="00220A29" w14:paraId="60BC5BC9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7D73E1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nsbruck-Lan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D35E0C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5201D"/>
          </w:tcPr>
          <w:p w14:paraId="28CBCE0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AA8F1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40754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2191C"/>
          </w:tcPr>
          <w:p w14:paraId="5AE0957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74D2BA3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533DD0F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F44"/>
          </w:tcPr>
          <w:p w14:paraId="0586E54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F4B"/>
          </w:tcPr>
          <w:p w14:paraId="2317BD0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</w:tr>
      <w:tr w:rsidR="00220A29" w14:paraId="079C1E35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1A1379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Kitzbüh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69E08C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2191C"/>
          </w:tcPr>
          <w:p w14:paraId="2CD841A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5BD25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A0A38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2191C"/>
          </w:tcPr>
          <w:p w14:paraId="2DAD4E2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6C9CE4A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59FD750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F44"/>
          </w:tcPr>
          <w:p w14:paraId="6B7FB48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F4B"/>
          </w:tcPr>
          <w:p w14:paraId="1D3EA71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</w:tr>
      <w:tr w:rsidR="00220A29" w14:paraId="32583CC5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3F815E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Kufstei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52A9C6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D3422"/>
          </w:tcPr>
          <w:p w14:paraId="6447D45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AADFE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5CA53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D3422"/>
          </w:tcPr>
          <w:p w14:paraId="5D3C0CD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63C4B13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0BCED45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F44"/>
          </w:tcPr>
          <w:p w14:paraId="18B5974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F4B"/>
          </w:tcPr>
          <w:p w14:paraId="097A429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</w:tr>
      <w:tr w:rsidR="00220A29" w14:paraId="3B78AB4A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201CB7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Reut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FA9FCD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19D156F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01ECE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E9B24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133"/>
          </w:tcPr>
          <w:p w14:paraId="3B694AA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5160A72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03F8700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F44"/>
          </w:tcPr>
          <w:p w14:paraId="6CEDE07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F4B"/>
          </w:tcPr>
          <w:p w14:paraId="7CC8B94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</w:tr>
      <w:tr w:rsidR="00220A29" w14:paraId="5D0A42AD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500F46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chwaz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66BEA7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281F"/>
          </w:tcPr>
          <w:p w14:paraId="49ACFEC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B7310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DF878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5201D"/>
          </w:tcPr>
          <w:p w14:paraId="1C5ECDD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7C0B606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5B7D810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F44"/>
          </w:tcPr>
          <w:p w14:paraId="78CC5CF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F4B"/>
          </w:tcPr>
          <w:p w14:paraId="53180F2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</w:tr>
      <w:tr w:rsidR="00220A29" w14:paraId="56DEE213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ACDC2F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regenz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87E226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_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32B"/>
          </w:tcPr>
          <w:p w14:paraId="46FB950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90595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BF98B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B4C29"/>
          </w:tcPr>
          <w:p w14:paraId="3951D2C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1311297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1471758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F44"/>
          </w:tcPr>
          <w:p w14:paraId="5FB6A31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F4B"/>
          </w:tcPr>
          <w:p w14:paraId="7C9ABA0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</w:tr>
      <w:tr w:rsidR="00220A29" w14:paraId="2BBD48FD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93DCC7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ermago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898B05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_I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32B"/>
          </w:tcPr>
          <w:p w14:paraId="05A718A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69B6B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92F0C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32B"/>
          </w:tcPr>
          <w:p w14:paraId="302BF6F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21ADE7B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279F926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970026"/>
          </w:tcPr>
          <w:p w14:paraId="2FC140D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C161E"/>
          </w:tcPr>
          <w:p w14:paraId="23E1E28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2</w:t>
            </w:r>
          </w:p>
        </w:tc>
      </w:tr>
      <w:tr w:rsidR="00220A29" w14:paraId="7544BFBB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A5DEDD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Zell am S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638CA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_I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33E25"/>
          </w:tcPr>
          <w:p w14:paraId="7318416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92F37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9352F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33E25"/>
          </w:tcPr>
          <w:p w14:paraId="72E341D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1361F36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2FC4957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970026"/>
          </w:tcPr>
          <w:p w14:paraId="23A682D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C161E"/>
          </w:tcPr>
          <w:p w14:paraId="45F5798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2</w:t>
            </w:r>
          </w:p>
        </w:tc>
      </w:tr>
      <w:tr w:rsidR="00220A29" w14:paraId="37B62CB7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7C5AE6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nsbruck-Stad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B80E08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_I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740"/>
          </w:tcPr>
          <w:p w14:paraId="49FF390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3A84A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FFB15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33F"/>
          </w:tcPr>
          <w:p w14:paraId="06442D8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0094623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5789030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970026"/>
          </w:tcPr>
          <w:p w14:paraId="3E468AC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C161E"/>
          </w:tcPr>
          <w:p w14:paraId="3346A1B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2</w:t>
            </w:r>
          </w:p>
        </w:tc>
      </w:tr>
      <w:tr w:rsidR="00220A29" w14:paraId="25E0F449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DE3667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ms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DA0A07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_I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84828"/>
          </w:tcPr>
          <w:p w14:paraId="24BF64A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84C6F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D1C4F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64326"/>
          </w:tcPr>
          <w:p w14:paraId="0F7E7D1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0291C62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2D6AB39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970026"/>
          </w:tcPr>
          <w:p w14:paraId="7179366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C161E"/>
          </w:tcPr>
          <w:p w14:paraId="5229BA6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2</w:t>
            </w:r>
          </w:p>
        </w:tc>
      </w:tr>
      <w:tr w:rsidR="00220A29" w14:paraId="72CD2B9E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085974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nsbruck-Lan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5C952D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_I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5201D"/>
          </w:tcPr>
          <w:p w14:paraId="5BD3B79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37DAD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D2B3D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2191C"/>
          </w:tcPr>
          <w:p w14:paraId="274AC54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7A7F242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7A9A296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970026"/>
          </w:tcPr>
          <w:p w14:paraId="07335AC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C161E"/>
          </w:tcPr>
          <w:p w14:paraId="582DDEE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2</w:t>
            </w:r>
          </w:p>
        </w:tc>
      </w:tr>
      <w:tr w:rsidR="00220A29" w14:paraId="3B57368F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0F3539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andec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79AA0B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_I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D3422"/>
          </w:tcPr>
          <w:p w14:paraId="547D35C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84B53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29A38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D3422"/>
          </w:tcPr>
          <w:p w14:paraId="1072442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0AACB60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1ECEFC3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970026"/>
          </w:tcPr>
          <w:p w14:paraId="05AD7D4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C161E"/>
          </w:tcPr>
          <w:p w14:paraId="6BABDD5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2</w:t>
            </w:r>
          </w:p>
        </w:tc>
      </w:tr>
      <w:tr w:rsidR="00220A29" w14:paraId="64B537A8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D4F1A1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ienz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46739F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_I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32B"/>
          </w:tcPr>
          <w:p w14:paraId="50CE753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73089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1D1AE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B4C29"/>
          </w:tcPr>
          <w:p w14:paraId="229E543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2F12316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67FD16D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970026"/>
          </w:tcPr>
          <w:p w14:paraId="73618C8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C161E"/>
          </w:tcPr>
          <w:p w14:paraId="0058AB6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2</w:t>
            </w:r>
          </w:p>
        </w:tc>
      </w:tr>
      <w:tr w:rsidR="00220A29" w14:paraId="704EE464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2517AE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chwaz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0A2271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_I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281F"/>
          </w:tcPr>
          <w:p w14:paraId="70D7ED5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B812F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BC862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5201D"/>
          </w:tcPr>
          <w:p w14:paraId="2172E8F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505F6BE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77BB242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970026"/>
          </w:tcPr>
          <w:p w14:paraId="6167D97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C161E"/>
          </w:tcPr>
          <w:p w14:paraId="680DB11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2</w:t>
            </w:r>
          </w:p>
        </w:tc>
      </w:tr>
      <w:tr w:rsidR="00220A29" w14:paraId="6BAC6BB2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9CBCE7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Eisenstadt-Umgebung und Rus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07A50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33F"/>
          </w:tcPr>
          <w:p w14:paraId="3D53302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6BE30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F12B4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F3D"/>
          </w:tcPr>
          <w:p w14:paraId="231540C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01637FF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613106D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30E127D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48C293C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2F50B26F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AC7829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üss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8A9756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847"/>
          </w:tcPr>
          <w:p w14:paraId="76DC7AE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65019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6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FB8EF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847"/>
          </w:tcPr>
          <w:p w14:paraId="51A89D0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4C9C123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1A72D20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41F0CD9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4E0BA1F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70468BBD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DA06EB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Jennersdor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4840DB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439"/>
          </w:tcPr>
          <w:p w14:paraId="66ED097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9025D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098C1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685125E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0C27E20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711677C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05FE4D0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07DE253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2B88D6EC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6BCCE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Mattersbur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A12592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A3B"/>
          </w:tcPr>
          <w:p w14:paraId="402B0F7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FDB96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BF58F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A3B"/>
          </w:tcPr>
          <w:p w14:paraId="25C5222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16BBCF9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3E18A2A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5224109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4C9C843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27022BBC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A9E444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eusiedl am Se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A6D7F2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3EB7578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A680A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A19A7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735"/>
          </w:tcPr>
          <w:p w14:paraId="52AFE2B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40990FE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4B04B1B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0E21AEC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3D3B4CE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352303CF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54A1C4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berpullendor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CEA734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044"/>
          </w:tcPr>
          <w:p w14:paraId="38F16F4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46B42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7A59A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C42"/>
          </w:tcPr>
          <w:p w14:paraId="60CEC79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77CCD1B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079620B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2572C29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3EA0AD3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46B856C3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55DF56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berwar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65B67D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04B"/>
          </w:tcPr>
          <w:p w14:paraId="0116C7D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FDEC5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614A0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6062EF1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4E7A8CA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4E720FC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08D4E30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6A151AF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121579D2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E5594C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Klagenfurt Stad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9F8604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15C"/>
          </w:tcPr>
          <w:p w14:paraId="5FE4ECE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61C65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01F9A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15C"/>
          </w:tcPr>
          <w:p w14:paraId="2CD3489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4095C43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4C95649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1A41FE2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70C0089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20DE4804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EF2A5B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illach Stad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38C052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C42"/>
          </w:tcPr>
          <w:p w14:paraId="4236ECC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26196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A899F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C42"/>
          </w:tcPr>
          <w:p w14:paraId="3F26AE7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4A008F2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1280CFA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72AAA5C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17A7F13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338470B7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7D844B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Klagenfurt Lan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48E5A0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439"/>
          </w:tcPr>
          <w:p w14:paraId="639DDD5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40ADD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58FDA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439"/>
          </w:tcPr>
          <w:p w14:paraId="1707912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1858B32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1DDDB02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5CBC22A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388A7A5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4C7D27B1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E4E1C9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illach Lan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B6DCE6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439"/>
          </w:tcPr>
          <w:p w14:paraId="3745273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FE43A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75E28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439"/>
          </w:tcPr>
          <w:p w14:paraId="08809AA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48B8EBC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793B051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683F399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5C9147D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11E275DC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689A6C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ölkermark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F91B5E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044"/>
          </w:tcPr>
          <w:p w14:paraId="729BC1D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67FCA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55025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044"/>
          </w:tcPr>
          <w:p w14:paraId="0448864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6D52FE4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23F17FA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02BBC4D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787A963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3845F039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D03F48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olfsber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187623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33F"/>
          </w:tcPr>
          <w:p w14:paraId="0478F36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1EBCB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3998F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33F"/>
          </w:tcPr>
          <w:p w14:paraId="41ADD3D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44A5652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1825846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7254F59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405FDA4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6A4809CF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1D7C0B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ruck an der Leith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2C9AD1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847"/>
          </w:tcPr>
          <w:p w14:paraId="563C489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BAEFF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95191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847"/>
          </w:tcPr>
          <w:p w14:paraId="01F08E4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048FFEF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2335C95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6178E2A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759B84F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17548EB8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AD3891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änserndor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6001DE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740"/>
          </w:tcPr>
          <w:p w14:paraId="763490C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A2975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9543F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33F"/>
          </w:tcPr>
          <w:p w14:paraId="725D46A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7F6B578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540A4D3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2A41B34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3587019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581F7C54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F3D74D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mün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977021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44E"/>
          </w:tcPr>
          <w:p w14:paraId="26B55C9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AD9B9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6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37CDE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44E"/>
          </w:tcPr>
          <w:p w14:paraId="00E3A23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37D1E1E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09D44C4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307F6B0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2338E11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71D8911C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F187F8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ollabrun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FA0CB0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740"/>
          </w:tcPr>
          <w:p w14:paraId="49C57C6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4150C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C5D83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933F"/>
          </w:tcPr>
          <w:p w14:paraId="0D036BC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5749751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381D28F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51B8E45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3D1BE2C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669A6C47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43D9AF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or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02C173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852"/>
          </w:tcPr>
          <w:p w14:paraId="6EC43F6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C232F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6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29AC4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852"/>
          </w:tcPr>
          <w:p w14:paraId="1BC41B4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4D58598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5170445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5AFBDBA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0B26B27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212DDF48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38DE32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istelba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B10E6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847"/>
          </w:tcPr>
          <w:p w14:paraId="3882C1B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4E4EB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2E960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847"/>
          </w:tcPr>
          <w:p w14:paraId="543E525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75E9147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09C2082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73C040A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317CF0C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450DA742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DB9097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Waidhofen an der Thay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46DCF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C57"/>
          </w:tcPr>
          <w:p w14:paraId="629840D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FCE9D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6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A31C7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C57"/>
          </w:tcPr>
          <w:p w14:paraId="5686FE4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13D4F05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6B14DC3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1A514D6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3C13220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02A18813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D66FB6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eistad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885FB3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735"/>
          </w:tcPr>
          <w:p w14:paraId="62CC33E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79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F0625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F95E4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735"/>
          </w:tcPr>
          <w:p w14:paraId="57A285E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10F722D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74016A7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755E9D4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49C4168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0B7F0B5A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EDEF83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rfahr-Umgebu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0A2753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51220"/>
          </w:tcPr>
          <w:p w14:paraId="08933E2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C388A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5D591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51220"/>
          </w:tcPr>
          <w:p w14:paraId="4B30161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0ECD731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7AC3F17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4A128AF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4469020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32781B78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E34281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eutschlandsber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7B1B4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F3D"/>
          </w:tcPr>
          <w:p w14:paraId="6DD2CA3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A45BC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6192D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F3D"/>
          </w:tcPr>
          <w:p w14:paraId="204A5E9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601C0B6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2EEDE62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77A426E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6F768FD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19F0078B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C29CA4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eibnitz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001571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740"/>
          </w:tcPr>
          <w:p w14:paraId="1343966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ED94C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7097D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740"/>
          </w:tcPr>
          <w:p w14:paraId="6D7CEF6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6CF8873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156882E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6571BE3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579C157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72C14BFF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5E1166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üdoststeiermar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CE4ED8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32B"/>
          </w:tcPr>
          <w:p w14:paraId="74B397A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CE8E3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32505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C532B"/>
          </w:tcPr>
          <w:p w14:paraId="003FC45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295CD93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6A05B3A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77C9D70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154AD45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575688A7" w14:textId="77777777" w:rsidTr="00220A29">
        <w:trPr>
          <w:cantSplit/>
          <w:jc w:val="center"/>
        </w:trPr>
        <w:tc>
          <w:tcPr>
            <w:tcW w:w="0" w:type="auto"/>
            <w:gridSpan w:val="10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7C8D6487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taly</w:t>
            </w:r>
          </w:p>
        </w:tc>
      </w:tr>
      <w:tr w:rsidR="00220A29" w14:paraId="59E8EC73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C54104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olzano-Boz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5C01D6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_I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80026"/>
          </w:tcPr>
          <w:p w14:paraId="7BBF17E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03E1D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FCADE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80026"/>
          </w:tcPr>
          <w:p w14:paraId="20A96AC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F0E22"/>
          </w:tcPr>
          <w:p w14:paraId="1E728D5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44025"/>
          </w:tcPr>
          <w:p w14:paraId="2BA61BA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54326"/>
          </w:tcPr>
          <w:p w14:paraId="1E7F9A9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D7E"/>
          </w:tcPr>
          <w:p w14:paraId="205AE3F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2</w:t>
            </w:r>
          </w:p>
        </w:tc>
      </w:tr>
      <w:tr w:rsidR="00220A29" w14:paraId="7EF1406C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C3D091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Bellu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252DE2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_I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A151F"/>
          </w:tcPr>
          <w:p w14:paraId="435DFD7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D160D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7D3B8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A151F"/>
          </w:tcPr>
          <w:p w14:paraId="0D61639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F0E22"/>
          </w:tcPr>
          <w:p w14:paraId="6C365E8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44025"/>
          </w:tcPr>
          <w:p w14:paraId="7CD4AC7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54326"/>
          </w:tcPr>
          <w:p w14:paraId="05E857A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D7E"/>
          </w:tcPr>
          <w:p w14:paraId="3D76503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2</w:t>
            </w:r>
          </w:p>
        </w:tc>
      </w:tr>
      <w:tr w:rsidR="00220A29" w14:paraId="2DD2AC6D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4170A4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Udin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8AEB5D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T_I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10F21"/>
          </w:tcPr>
          <w:p w14:paraId="597439E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DF55E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F01F3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10F21"/>
          </w:tcPr>
          <w:p w14:paraId="4AEB659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F0E22"/>
          </w:tcPr>
          <w:p w14:paraId="43A42F9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44025"/>
          </w:tcPr>
          <w:p w14:paraId="0CC1708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54326"/>
          </w:tcPr>
          <w:p w14:paraId="7406638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DD7E"/>
          </w:tcPr>
          <w:p w14:paraId="3425EBC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2</w:t>
            </w:r>
          </w:p>
        </w:tc>
      </w:tr>
      <w:tr w:rsidR="00220A29" w14:paraId="54FF922C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2D8C7F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are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738EC6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T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D0C22"/>
          </w:tcPr>
          <w:p w14:paraId="183902F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33B10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1BE1B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D0C22"/>
          </w:tcPr>
          <w:p w14:paraId="48AFFB5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F0E22"/>
          </w:tcPr>
          <w:p w14:paraId="2249C66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44025"/>
          </w:tcPr>
          <w:p w14:paraId="034CE2B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37A3428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A29"/>
          </w:tcPr>
          <w:p w14:paraId="0D3C150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</w:tr>
      <w:tr w:rsidR="00220A29" w14:paraId="4A222E00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9779A6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m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22C313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T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50624"/>
          </w:tcPr>
          <w:p w14:paraId="29A28DC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2648B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C04F2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50624"/>
          </w:tcPr>
          <w:p w14:paraId="43A9474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F0E22"/>
          </w:tcPr>
          <w:p w14:paraId="501FA2B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44025"/>
          </w:tcPr>
          <w:p w14:paraId="68B31ED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3AB3642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A29"/>
          </w:tcPr>
          <w:p w14:paraId="0F1595D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</w:tr>
      <w:tr w:rsidR="00220A29" w14:paraId="7F3E4F8A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4B8820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ondri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B1EA1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T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D3422"/>
          </w:tcPr>
          <w:p w14:paraId="7C6E9CF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87BDE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8D974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D3422"/>
          </w:tcPr>
          <w:p w14:paraId="46F1F78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F0E22"/>
          </w:tcPr>
          <w:p w14:paraId="4BB2DE3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44025"/>
          </w:tcPr>
          <w:p w14:paraId="2804102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3EED04D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A29"/>
          </w:tcPr>
          <w:p w14:paraId="25DF369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</w:tr>
      <w:tr w:rsidR="00220A29" w14:paraId="3A22BF79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7E57AC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ercell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F62299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T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281F"/>
          </w:tcPr>
          <w:p w14:paraId="769A1B8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1DE82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5ED96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5201D"/>
          </w:tcPr>
          <w:p w14:paraId="28C6629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F0E22"/>
          </w:tcPr>
          <w:p w14:paraId="5DBFFF9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44025"/>
          </w:tcPr>
          <w:p w14:paraId="29BDE09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745D96F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A29"/>
          </w:tcPr>
          <w:p w14:paraId="4575253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</w:tr>
      <w:tr w:rsidR="00220A29" w14:paraId="154D852D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1859C6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var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38F272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T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2191C"/>
          </w:tcPr>
          <w:p w14:paraId="32B9E05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E1780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C5698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2191C"/>
          </w:tcPr>
          <w:p w14:paraId="5B6E052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F0E22"/>
          </w:tcPr>
          <w:p w14:paraId="26C7BFD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44025"/>
          </w:tcPr>
          <w:p w14:paraId="5816A64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77F65E4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A29"/>
          </w:tcPr>
          <w:p w14:paraId="418B3A6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</w:tr>
      <w:tr w:rsidR="00220A29" w14:paraId="04C77F82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FAC273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alle d'Aosta/Vallée d'Aos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028AF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T_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E171E"/>
          </w:tcPr>
          <w:p w14:paraId="709A3A1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B350B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2C0D3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A151F"/>
          </w:tcPr>
          <w:p w14:paraId="6602D7A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F0E22"/>
          </w:tcPr>
          <w:p w14:paraId="161927F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44025"/>
          </w:tcPr>
          <w:p w14:paraId="5E1F354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0026"/>
          </w:tcPr>
          <w:p w14:paraId="6E4CAD8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A29"/>
          </w:tcPr>
          <w:p w14:paraId="0EA9023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6</w:t>
            </w:r>
          </w:p>
        </w:tc>
      </w:tr>
      <w:tr w:rsidR="00220A29" w14:paraId="735C9932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734B2E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ori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182351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T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2191C"/>
          </w:tcPr>
          <w:p w14:paraId="670F9AC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B2125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76A77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E171E"/>
          </w:tcPr>
          <w:p w14:paraId="01025BF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F0E22"/>
          </w:tcPr>
          <w:p w14:paraId="528FCCC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44025"/>
          </w:tcPr>
          <w:p w14:paraId="71AEEBC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03A23"/>
          </w:tcPr>
          <w:p w14:paraId="5E97B9D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F4B"/>
          </w:tcPr>
          <w:p w14:paraId="7DC1155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</w:tr>
      <w:tr w:rsidR="00220A29" w14:paraId="62A6679E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6E1743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une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7F482C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T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281F"/>
          </w:tcPr>
          <w:p w14:paraId="720089D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B5C0E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B4FFE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281F"/>
          </w:tcPr>
          <w:p w14:paraId="76CA396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F0E22"/>
          </w:tcPr>
          <w:p w14:paraId="4709014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44025"/>
          </w:tcPr>
          <w:p w14:paraId="3F81F68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03A23"/>
          </w:tcPr>
          <w:p w14:paraId="77DC543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F4B"/>
          </w:tcPr>
          <w:p w14:paraId="5A96B4E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</w:tr>
      <w:tr w:rsidR="00220A29" w14:paraId="13772A33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E1FB9B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alle d'Aosta/Vallée d'Aos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7E2FAB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T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E171E"/>
          </w:tcPr>
          <w:p w14:paraId="5FF77C1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60C82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EAC69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A151F"/>
          </w:tcPr>
          <w:p w14:paraId="6CD2AEC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F0E22"/>
          </w:tcPr>
          <w:p w14:paraId="6988139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44025"/>
          </w:tcPr>
          <w:p w14:paraId="24642EB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03A23"/>
          </w:tcPr>
          <w:p w14:paraId="3262134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F4B"/>
          </w:tcPr>
          <w:p w14:paraId="778A65F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</w:tr>
      <w:tr w:rsidR="00220A29" w14:paraId="7271246A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9A9C19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mperi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63666B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T_F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5201D"/>
          </w:tcPr>
          <w:p w14:paraId="735CC99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AECB4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B9FED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2191C"/>
          </w:tcPr>
          <w:p w14:paraId="6772954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F0E22"/>
          </w:tcPr>
          <w:p w14:paraId="31D6E6A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44025"/>
          </w:tcPr>
          <w:p w14:paraId="1C5C085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03A23"/>
          </w:tcPr>
          <w:p w14:paraId="11B8996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F4B"/>
          </w:tcPr>
          <w:p w14:paraId="71E17C7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5</w:t>
            </w:r>
          </w:p>
        </w:tc>
      </w:tr>
      <w:tr w:rsidR="00220A29" w14:paraId="587BBE9A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8EFD73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orizi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9E2A39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A151F"/>
          </w:tcPr>
          <w:p w14:paraId="37C6B9E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D5B93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30447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A151F"/>
          </w:tcPr>
          <w:p w14:paraId="35BF1A8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F0E22"/>
          </w:tcPr>
          <w:p w14:paraId="7F69F87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44025"/>
          </w:tcPr>
          <w:p w14:paraId="1F6E19B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5DDD609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10CE616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7F491BC0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4C0266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ries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04BE79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5201D"/>
          </w:tcPr>
          <w:p w14:paraId="020C036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EA1E1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9041C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5201D"/>
          </w:tcPr>
          <w:p w14:paraId="12374FD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F0E22"/>
          </w:tcPr>
          <w:p w14:paraId="6EFEFD4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44025"/>
          </w:tcPr>
          <w:p w14:paraId="4747E85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2CA8E6A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808080"/>
          </w:tcPr>
          <w:p w14:paraId="66A5BCC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NA</w:t>
            </w:r>
          </w:p>
        </w:tc>
      </w:tr>
      <w:tr w:rsidR="00220A29" w14:paraId="39675808" w14:textId="77777777" w:rsidTr="00220A29">
        <w:trPr>
          <w:cantSplit/>
          <w:jc w:val="center"/>
        </w:trPr>
        <w:tc>
          <w:tcPr>
            <w:tcW w:w="0" w:type="auto"/>
            <w:gridSpan w:val="10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32BA8AB0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pain</w:t>
            </w:r>
          </w:p>
        </w:tc>
      </w:tr>
      <w:tr w:rsidR="00220A29" w14:paraId="78960A3F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A8F96E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ipuzko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75D897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2191C"/>
          </w:tcPr>
          <w:p w14:paraId="0902D45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993CB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BAFEE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2191C"/>
          </w:tcPr>
          <w:p w14:paraId="79D226F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B2F20"/>
          </w:tcPr>
          <w:p w14:paraId="0E2D579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D2D"/>
          </w:tcPr>
          <w:p w14:paraId="7C8582A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B29"/>
          </w:tcPr>
          <w:p w14:paraId="28F35D1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45F"/>
          </w:tcPr>
          <w:p w14:paraId="1B46722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8</w:t>
            </w:r>
          </w:p>
        </w:tc>
      </w:tr>
      <w:tr w:rsidR="00220A29" w14:paraId="1FA12A00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14090D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varr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ABFC6F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D0C22"/>
          </w:tcPr>
          <w:p w14:paraId="16FFF77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C501C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E1BA3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CD0C22"/>
          </w:tcPr>
          <w:p w14:paraId="22B2573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B2F20"/>
          </w:tcPr>
          <w:p w14:paraId="2EC843B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D2D"/>
          </w:tcPr>
          <w:p w14:paraId="53DA13C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B29"/>
          </w:tcPr>
          <w:p w14:paraId="703491E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45F"/>
          </w:tcPr>
          <w:p w14:paraId="2BCE2D0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8</w:t>
            </w:r>
          </w:p>
        </w:tc>
      </w:tr>
      <w:tr w:rsidR="00220A29" w14:paraId="19031FE1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D5030B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uesc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E26395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E171E"/>
          </w:tcPr>
          <w:p w14:paraId="5A1339D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A00BA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ED131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DE171E"/>
          </w:tcPr>
          <w:p w14:paraId="3E021D0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B2F20"/>
          </w:tcPr>
          <w:p w14:paraId="721FFD1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D2D"/>
          </w:tcPr>
          <w:p w14:paraId="503E397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B29"/>
          </w:tcPr>
          <w:p w14:paraId="7E308FA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45F"/>
          </w:tcPr>
          <w:p w14:paraId="2803132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8</w:t>
            </w:r>
          </w:p>
        </w:tc>
      </w:tr>
      <w:tr w:rsidR="00220A29" w14:paraId="3CD20001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EACA9D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iro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6BB4A3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B2E20"/>
          </w:tcPr>
          <w:p w14:paraId="3FFDB59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2D578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83837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B2E20"/>
          </w:tcPr>
          <w:p w14:paraId="3956AF7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B2F20"/>
          </w:tcPr>
          <w:p w14:paraId="4D964D2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D2D"/>
          </w:tcPr>
          <w:p w14:paraId="1A1AEB1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B29"/>
          </w:tcPr>
          <w:p w14:paraId="15B8EED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45F"/>
          </w:tcPr>
          <w:p w14:paraId="72AEF3F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8</w:t>
            </w:r>
          </w:p>
        </w:tc>
      </w:tr>
      <w:tr w:rsidR="00220A29" w14:paraId="7AA228A1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5705E5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Lleid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8A12BC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FR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B2E20"/>
          </w:tcPr>
          <w:p w14:paraId="53FD896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8CAC0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B0553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B2E20"/>
          </w:tcPr>
          <w:p w14:paraId="5AC1320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B2F20"/>
          </w:tcPr>
          <w:p w14:paraId="40A9591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D2D"/>
          </w:tcPr>
          <w:p w14:paraId="3BCA93D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B29"/>
          </w:tcPr>
          <w:p w14:paraId="6595FDC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45F"/>
          </w:tcPr>
          <w:p w14:paraId="4635023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8</w:t>
            </w:r>
          </w:p>
        </w:tc>
      </w:tr>
      <w:tr w:rsidR="00220A29" w14:paraId="1730DE50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FD9AFB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uren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2F57A3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T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D3422"/>
          </w:tcPr>
          <w:p w14:paraId="2041FAD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4179F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F049A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D3422"/>
          </w:tcPr>
          <w:p w14:paraId="2D4748F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B2F20"/>
          </w:tcPr>
          <w:p w14:paraId="22C7F54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D2D"/>
          </w:tcPr>
          <w:p w14:paraId="6C1905F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691"/>
          </w:tcPr>
          <w:p w14:paraId="1707EEB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5B4"/>
          </w:tcPr>
          <w:p w14:paraId="265EA01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9</w:t>
            </w:r>
          </w:p>
        </w:tc>
      </w:tr>
      <w:tr w:rsidR="00220A29" w14:paraId="0BAD72A7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CD66DF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ontevedr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F0619D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T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33E25"/>
          </w:tcPr>
          <w:p w14:paraId="42DD8D6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86088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00E1C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33E25"/>
          </w:tcPr>
          <w:p w14:paraId="11E3645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B2F20"/>
          </w:tcPr>
          <w:p w14:paraId="5B8E3D6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D2D"/>
          </w:tcPr>
          <w:p w14:paraId="7AD61DF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691"/>
          </w:tcPr>
          <w:p w14:paraId="0348512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5B4"/>
          </w:tcPr>
          <w:p w14:paraId="085DA5C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9</w:t>
            </w:r>
          </w:p>
        </w:tc>
      </w:tr>
      <w:tr w:rsidR="00220A29" w14:paraId="5B56530F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143359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alamanc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029AE0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T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10026"/>
          </w:tcPr>
          <w:p w14:paraId="30FC698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2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68437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F02E2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3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10026"/>
          </w:tcPr>
          <w:p w14:paraId="792666E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2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B2F20"/>
          </w:tcPr>
          <w:p w14:paraId="5147821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D2D"/>
          </w:tcPr>
          <w:p w14:paraId="3F5781A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691"/>
          </w:tcPr>
          <w:p w14:paraId="1B15CBD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5B4"/>
          </w:tcPr>
          <w:p w14:paraId="2E38FD3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9</w:t>
            </w:r>
          </w:p>
        </w:tc>
      </w:tr>
      <w:tr w:rsidR="00220A29" w14:paraId="3AFD08F5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BD55DF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Zamor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940350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T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2191C"/>
          </w:tcPr>
          <w:p w14:paraId="3C4FC97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F1877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E5DB6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2191C"/>
          </w:tcPr>
          <w:p w14:paraId="1C1E169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B2F20"/>
          </w:tcPr>
          <w:p w14:paraId="49549BF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D2D"/>
          </w:tcPr>
          <w:p w14:paraId="4DEFD35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691"/>
          </w:tcPr>
          <w:p w14:paraId="048B28B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5B4"/>
          </w:tcPr>
          <w:p w14:paraId="69A6B1B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9</w:t>
            </w:r>
          </w:p>
        </w:tc>
      </w:tr>
      <w:tr w:rsidR="00220A29" w14:paraId="24301FAF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4D776C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Badajoz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EB2A98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T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4ECE0A8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7763F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2E30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7E37"/>
          </w:tcPr>
          <w:p w14:paraId="5D0C7DC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B2F20"/>
          </w:tcPr>
          <w:p w14:paraId="4341127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D2D"/>
          </w:tcPr>
          <w:p w14:paraId="326EC97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691"/>
          </w:tcPr>
          <w:p w14:paraId="5F33600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5B4"/>
          </w:tcPr>
          <w:p w14:paraId="50F6B950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9</w:t>
            </w:r>
          </w:p>
        </w:tc>
      </w:tr>
      <w:tr w:rsidR="00220A29" w14:paraId="61D403AA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3C4C72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ácer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4DA361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T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33E25"/>
          </w:tcPr>
          <w:p w14:paraId="1E81A4A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9610B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0B9D2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33E25"/>
          </w:tcPr>
          <w:p w14:paraId="6E990A9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B2F20"/>
          </w:tcPr>
          <w:p w14:paraId="0037C40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D2D"/>
          </w:tcPr>
          <w:p w14:paraId="7669235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691"/>
          </w:tcPr>
          <w:p w14:paraId="3A7D29F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5B4"/>
          </w:tcPr>
          <w:p w14:paraId="6EC0499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9</w:t>
            </w:r>
          </w:p>
        </w:tc>
      </w:tr>
      <w:tr w:rsidR="00220A29" w14:paraId="0EC0F3E5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9D7A7C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Huelv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70A5D6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T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A3B"/>
          </w:tcPr>
          <w:p w14:paraId="2596E4D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D5439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8E3ED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8A3B"/>
          </w:tcPr>
          <w:p w14:paraId="240D68D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B2F20"/>
          </w:tcPr>
          <w:p w14:paraId="317AE1E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D5D2D"/>
          </w:tcPr>
          <w:p w14:paraId="523A56A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691"/>
          </w:tcPr>
          <w:p w14:paraId="231B33C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5B4"/>
          </w:tcPr>
          <w:p w14:paraId="659E8E2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9</w:t>
            </w:r>
          </w:p>
        </w:tc>
      </w:tr>
      <w:tr w:rsidR="00220A29" w14:paraId="4E6D71A0" w14:textId="77777777" w:rsidTr="00220A29">
        <w:trPr>
          <w:cantSplit/>
          <w:jc w:val="center"/>
        </w:trPr>
        <w:tc>
          <w:tcPr>
            <w:tcW w:w="0" w:type="auto"/>
            <w:gridSpan w:val="10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1B595DB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ortugal</w:t>
            </w:r>
          </w:p>
        </w:tc>
      </w:tr>
      <w:tr w:rsidR="00220A29" w14:paraId="5A0D809D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ACE4C9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to Minh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D1CECF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T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C42"/>
          </w:tcPr>
          <w:p w14:paraId="71F7A23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1792C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66413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C42"/>
          </w:tcPr>
          <w:p w14:paraId="08E1D1C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5A39622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66769DF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B29"/>
          </w:tcPr>
          <w:p w14:paraId="6F9646D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10026"/>
          </w:tcPr>
          <w:p w14:paraId="7327D46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9</w:t>
            </w:r>
          </w:p>
        </w:tc>
      </w:tr>
      <w:tr w:rsidR="00220A29" w14:paraId="598A7833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0BDC3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gar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0C8B12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T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B9C"/>
          </w:tcPr>
          <w:p w14:paraId="413FD78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6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3C3367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6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8CDCB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E997"/>
          </w:tcPr>
          <w:p w14:paraId="27FB702F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3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740B748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7682DE8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B29"/>
          </w:tcPr>
          <w:p w14:paraId="15A089D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10026"/>
          </w:tcPr>
          <w:p w14:paraId="4AD49CA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9</w:t>
            </w:r>
          </w:p>
        </w:tc>
      </w:tr>
      <w:tr w:rsidR="00220A29" w14:paraId="08641612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322BF2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aixo Alentej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CCC094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T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7B9"/>
          </w:tcPr>
          <w:p w14:paraId="3D04A33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6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F555D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EAADB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7B9"/>
          </w:tcPr>
          <w:p w14:paraId="4916F72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3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1114A3C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5FDBF8D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B29"/>
          </w:tcPr>
          <w:p w14:paraId="14E6FB8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10026"/>
          </w:tcPr>
          <w:p w14:paraId="7C4BF0D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9</w:t>
            </w:r>
          </w:p>
        </w:tc>
      </w:tr>
      <w:tr w:rsidR="00220A29" w14:paraId="26846947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AF6478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ve, Área Metropolitana do Porto, Alto Tâmega, Tâmega e Sousa, Douro, Terras de Trás-os-Mont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ADFE5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T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044"/>
          </w:tcPr>
          <w:p w14:paraId="3703835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9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D347E6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7A167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9C42"/>
          </w:tcPr>
          <w:p w14:paraId="16BD0A9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6D4BBBE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0D73D16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B29"/>
          </w:tcPr>
          <w:p w14:paraId="2F3613E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10026"/>
          </w:tcPr>
          <w:p w14:paraId="48A6151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9</w:t>
            </w:r>
          </w:p>
        </w:tc>
      </w:tr>
      <w:tr w:rsidR="00220A29" w14:paraId="2E5BB70D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C792AC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ira Baixa, Médio Tej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52AE12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T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44E"/>
          </w:tcPr>
          <w:p w14:paraId="55ECBD5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293D9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2C115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04B"/>
          </w:tcPr>
          <w:p w14:paraId="60A2D1E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615BA92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1475A214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B29"/>
          </w:tcPr>
          <w:p w14:paraId="7FD7895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10026"/>
          </w:tcPr>
          <w:p w14:paraId="0ABDCC8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9</w:t>
            </w:r>
          </w:p>
        </w:tc>
      </w:tr>
      <w:tr w:rsidR="00220A29" w14:paraId="6780D5E5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8A320F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iras e Serra da Estrel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AF361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T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B04B"/>
          </w:tcPr>
          <w:p w14:paraId="33BB565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EB373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B2385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9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C49"/>
          </w:tcPr>
          <w:p w14:paraId="5628F32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7C0598F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7DCA9F49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B29"/>
          </w:tcPr>
          <w:p w14:paraId="614DA615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10026"/>
          </w:tcPr>
          <w:p w14:paraId="7AE9697D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9</w:t>
            </w:r>
          </w:p>
        </w:tc>
      </w:tr>
      <w:tr w:rsidR="00220A29" w14:paraId="5322F4AC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9AAB33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to Alentejo, Alentejo Centr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A6AAC7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T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15C"/>
          </w:tcPr>
          <w:p w14:paraId="30F279AC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328C1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35D2BB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C15C"/>
          </w:tcPr>
          <w:p w14:paraId="0AE2317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22917548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414D221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B29"/>
          </w:tcPr>
          <w:p w14:paraId="4721015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10026"/>
          </w:tcPr>
          <w:p w14:paraId="583DBA5A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9</w:t>
            </w:r>
          </w:p>
        </w:tc>
      </w:tr>
      <w:tr w:rsidR="00220A29" w14:paraId="567B2841" w14:textId="77777777" w:rsidTr="00220A2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114C7D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ávad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B047BA" w14:textId="77777777" w:rsidR="00220A29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T_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33E25"/>
          </w:tcPr>
          <w:p w14:paraId="66BC8F3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CE6F3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8C9893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03923"/>
          </w:tcPr>
          <w:p w14:paraId="08C5F6E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0A7"/>
          </w:tcPr>
          <w:p w14:paraId="2D9EAC6E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7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EAB49"/>
          </w:tcPr>
          <w:p w14:paraId="3B49B2A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000000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A4B29"/>
          </w:tcPr>
          <w:p w14:paraId="1556ACF2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8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A10026"/>
          </w:tcPr>
          <w:p w14:paraId="39358D51" w14:textId="77777777" w:rsidR="00220A29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color w:val="FFFFFF"/>
                <w:sz w:val="20"/>
              </w:rPr>
              <w:t>1.9</w:t>
            </w:r>
          </w:p>
        </w:tc>
      </w:tr>
    </w:tbl>
    <w:p w14:paraId="4DC4188F" w14:textId="77777777" w:rsidR="00220A29" w:rsidRDefault="00220A29">
      <w:pPr>
        <w:pStyle w:val="FirstParagraph"/>
      </w:pPr>
    </w:p>
    <w:sectPr w:rsidR="00220A29" w:rsidSect="00BD58B1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8970A8" w14:textId="77777777" w:rsidR="00AC6963" w:rsidRDefault="00AC6963">
      <w:pPr>
        <w:spacing w:after="0"/>
      </w:pPr>
      <w:r>
        <w:separator/>
      </w:r>
    </w:p>
  </w:endnote>
  <w:endnote w:type="continuationSeparator" w:id="0">
    <w:p w14:paraId="05C33774" w14:textId="77777777" w:rsidR="00AC6963" w:rsidRDefault="00AC696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45404F" w14:textId="77777777" w:rsidR="00AC6963" w:rsidRDefault="00AC6963">
      <w:r>
        <w:separator/>
      </w:r>
    </w:p>
  </w:footnote>
  <w:footnote w:type="continuationSeparator" w:id="0">
    <w:p w14:paraId="73A18FBB" w14:textId="77777777" w:rsidR="00AC6963" w:rsidRDefault="00AC69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A990"/>
    <w:multiLevelType w:val="multilevel"/>
    <w:tmpl w:val="33C0C80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4710179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20A29"/>
    <w:rsid w:val="00220A29"/>
    <w:rsid w:val="00AC6963"/>
    <w:rsid w:val="00BD58B1"/>
    <w:rsid w:val="00DE383B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161966"/>
  <w15:docId w15:val="{18B49720-1464-C746-9D83-5591DA710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7</TotalTime>
  <Pages>14</Pages>
  <Words>2735</Words>
  <Characters>15590</Characters>
  <Application>Microsoft Office Word</Application>
  <DocSecurity>0</DocSecurity>
  <Lines>129</Lines>
  <Paragraphs>36</Paragraphs>
  <ScaleCrop>false</ScaleCrop>
  <Company/>
  <LinksUpToDate>false</LinksUpToDate>
  <CharactersWithSpaces>18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Sophie Stroisch</cp:lastModifiedBy>
  <cp:revision>2</cp:revision>
  <dcterms:created xsi:type="dcterms:W3CDTF">2024-07-25T16:15:00Z</dcterms:created>
  <dcterms:modified xsi:type="dcterms:W3CDTF">2024-08-21T13:37:00Z</dcterms:modified>
</cp:coreProperties>
</file>